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1501A" w14:textId="47529E0C" w:rsidR="001D24E9" w:rsidRPr="0035468B" w:rsidRDefault="00E96CB1" w:rsidP="001318F4">
      <w:pPr>
        <w:pStyle w:val="Caption"/>
        <w:keepNext/>
        <w:jc w:val="both"/>
        <w:rPr>
          <w:b/>
          <w:bCs/>
          <w:i w:val="0"/>
          <w:iCs w:val="0"/>
          <w:color w:val="000000" w:themeColor="text1"/>
        </w:rPr>
      </w:pPr>
      <w:r w:rsidRPr="0035468B">
        <w:rPr>
          <w:b/>
          <w:bCs/>
          <w:i w:val="0"/>
          <w:iCs w:val="0"/>
          <w:color w:val="000000" w:themeColor="text1"/>
        </w:rPr>
        <w:t>*</w:t>
      </w:r>
      <w:r w:rsidR="00115CD7" w:rsidRPr="0035468B">
        <w:rPr>
          <w:b/>
          <w:bCs/>
          <w:i w:val="0"/>
          <w:iCs w:val="0"/>
          <w:color w:val="000000" w:themeColor="text1"/>
        </w:rPr>
        <w:t xml:space="preserve">Multimedia Appendix </w:t>
      </w:r>
      <w:r w:rsidR="004F1A6E">
        <w:rPr>
          <w:b/>
          <w:bCs/>
          <w:i w:val="0"/>
          <w:iCs w:val="0"/>
          <w:color w:val="000000" w:themeColor="text1"/>
        </w:rPr>
        <w:t>3</w:t>
      </w:r>
      <w:r w:rsidR="00115CD7" w:rsidRPr="0035468B">
        <w:rPr>
          <w:b/>
          <w:bCs/>
          <w:i w:val="0"/>
          <w:iCs w:val="0"/>
          <w:color w:val="000000" w:themeColor="text1"/>
        </w:rPr>
        <w:t xml:space="preserve">: </w:t>
      </w:r>
      <w:r w:rsidR="00316054" w:rsidRPr="0035468B">
        <w:rPr>
          <w:b/>
          <w:bCs/>
          <w:i w:val="0"/>
          <w:iCs w:val="0"/>
          <w:color w:val="000000" w:themeColor="text1"/>
        </w:rPr>
        <w:t xml:space="preserve">Quality </w:t>
      </w:r>
      <w:r w:rsidR="00491F71" w:rsidRPr="0035468B">
        <w:rPr>
          <w:b/>
          <w:bCs/>
          <w:i w:val="0"/>
          <w:iCs w:val="0"/>
          <w:color w:val="000000" w:themeColor="text1"/>
        </w:rPr>
        <w:t>assessment of the included studies using the M</w:t>
      </w:r>
      <w:r w:rsidR="00C834CD">
        <w:rPr>
          <w:b/>
          <w:bCs/>
          <w:i w:val="0"/>
          <w:iCs w:val="0"/>
          <w:color w:val="000000" w:themeColor="text1"/>
        </w:rPr>
        <w:t>M</w:t>
      </w:r>
      <w:r w:rsidR="00491F71" w:rsidRPr="0035468B">
        <w:rPr>
          <w:b/>
          <w:bCs/>
          <w:i w:val="0"/>
          <w:iCs w:val="0"/>
          <w:color w:val="000000" w:themeColor="text1"/>
        </w:rPr>
        <w:t>AT (2018)</w:t>
      </w:r>
      <w:r w:rsidR="00491F71" w:rsidRPr="0035468B">
        <w:rPr>
          <w:b/>
          <w:bCs/>
          <w:i w:val="0"/>
          <w:iCs w:val="0"/>
          <w:color w:val="000000" w:themeColor="text1"/>
          <w:vertAlign w:val="superscript"/>
        </w:rPr>
        <w:t>a</w:t>
      </w:r>
      <w:r w:rsidRPr="0035468B">
        <w:rPr>
          <w:b/>
          <w:bCs/>
          <w:i w:val="0"/>
          <w:iCs w:val="0"/>
          <w:color w:val="000000" w:themeColor="text1"/>
          <w:vertAlign w:val="superscript"/>
        </w:rPr>
        <w:t xml:space="preserve"> </w:t>
      </w:r>
    </w:p>
    <w:tbl>
      <w:tblPr>
        <w:tblStyle w:val="TableGrid"/>
        <w:tblW w:w="11057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709"/>
        <w:gridCol w:w="567"/>
        <w:gridCol w:w="567"/>
        <w:gridCol w:w="538"/>
        <w:gridCol w:w="596"/>
        <w:gridCol w:w="567"/>
        <w:gridCol w:w="567"/>
        <w:gridCol w:w="709"/>
        <w:gridCol w:w="567"/>
        <w:gridCol w:w="540"/>
        <w:gridCol w:w="594"/>
        <w:gridCol w:w="567"/>
        <w:gridCol w:w="567"/>
        <w:gridCol w:w="567"/>
        <w:gridCol w:w="992"/>
      </w:tblGrid>
      <w:tr w:rsidR="00D327CE" w14:paraId="76C538EA" w14:textId="7A4F6E34" w:rsidTr="00F63FEB">
        <w:tc>
          <w:tcPr>
            <w:tcW w:w="1276" w:type="dxa"/>
            <w:vAlign w:val="bottom"/>
          </w:tcPr>
          <w:p w14:paraId="782ABC11" w14:textId="3AF8E50A" w:rsidR="00D327CE" w:rsidRPr="00875E80" w:rsidRDefault="00F65527" w:rsidP="00A3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rst </w:t>
            </w:r>
            <w:r w:rsidR="00F63FEB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2948" w:type="dxa"/>
            <w:gridSpan w:val="5"/>
            <w:vAlign w:val="bottom"/>
          </w:tcPr>
          <w:p w14:paraId="1BF91C3D" w14:textId="5F278E45" w:rsidR="00D327CE" w:rsidRPr="00875E80" w:rsidRDefault="00EB0F46" w:rsidP="00A3358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F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327CE" w:rsidRPr="00875E80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3006" w:type="dxa"/>
            <w:gridSpan w:val="5"/>
            <w:vAlign w:val="bottom"/>
          </w:tcPr>
          <w:p w14:paraId="6CCFAEBB" w14:textId="1B7590B8" w:rsidR="00D327CE" w:rsidRPr="00875E80" w:rsidRDefault="00AC7034" w:rsidP="00A3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80">
              <w:rPr>
                <w:rFonts w:ascii="Times New Roman" w:hAnsi="Times New Roman" w:cs="Times New Roman"/>
                <w:sz w:val="20"/>
                <w:szCs w:val="20"/>
              </w:rPr>
              <w:t xml:space="preserve">4. Quantitative Description </w:t>
            </w:r>
          </w:p>
        </w:tc>
        <w:tc>
          <w:tcPr>
            <w:tcW w:w="2835" w:type="dxa"/>
            <w:gridSpan w:val="5"/>
            <w:vAlign w:val="bottom"/>
          </w:tcPr>
          <w:p w14:paraId="7C8F352E" w14:textId="786F649F" w:rsidR="00D327CE" w:rsidRPr="00875E80" w:rsidRDefault="00AC7034" w:rsidP="00A3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80">
              <w:rPr>
                <w:rFonts w:ascii="Times New Roman" w:hAnsi="Times New Roman" w:cs="Times New Roman"/>
                <w:sz w:val="20"/>
                <w:szCs w:val="20"/>
              </w:rPr>
              <w:t>5. Mixed Methods</w:t>
            </w:r>
          </w:p>
        </w:tc>
        <w:tc>
          <w:tcPr>
            <w:tcW w:w="992" w:type="dxa"/>
          </w:tcPr>
          <w:p w14:paraId="5443C9A2" w14:textId="081943FE" w:rsidR="00D327CE" w:rsidRPr="00875E80" w:rsidRDefault="00D327CE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E80">
              <w:rPr>
                <w:rFonts w:ascii="Times New Roman" w:hAnsi="Times New Roman" w:cs="Times New Roman"/>
                <w:sz w:val="20"/>
                <w:szCs w:val="20"/>
              </w:rPr>
              <w:t>Quality of the study</w:t>
            </w:r>
          </w:p>
        </w:tc>
      </w:tr>
      <w:tr w:rsidR="00CE1C1C" w:rsidRPr="009362B9" w14:paraId="133A8DEA" w14:textId="1764E214" w:rsidTr="00A10FD5">
        <w:tc>
          <w:tcPr>
            <w:tcW w:w="1276" w:type="dxa"/>
            <w:vAlign w:val="center"/>
          </w:tcPr>
          <w:p w14:paraId="13FCB9AB" w14:textId="69D11297" w:rsidR="00EB2D13" w:rsidRPr="00875E80" w:rsidRDefault="00EB2D13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E80">
              <w:rPr>
                <w:rFonts w:ascii="Times New Roman" w:hAnsi="Times New Roman" w:cs="Times New Roman"/>
                <w:sz w:val="20"/>
                <w:szCs w:val="20"/>
              </w:rPr>
              <w:t xml:space="preserve">References </w:t>
            </w:r>
            <w:r w:rsidR="00D327CE" w:rsidRPr="00875E80">
              <w:rPr>
                <w:rFonts w:ascii="Times New Roman" w:hAnsi="Times New Roman" w:cs="Times New Roman"/>
                <w:sz w:val="20"/>
                <w:szCs w:val="20"/>
              </w:rPr>
              <w:t>in Systematic review</w:t>
            </w:r>
          </w:p>
          <w:p w14:paraId="2A8779C9" w14:textId="77777777" w:rsidR="004B7A3A" w:rsidRPr="00875E80" w:rsidRDefault="004B7A3A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D8F244" w14:textId="76566494" w:rsidR="00880378" w:rsidRDefault="00A57CC2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E8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07F94" w:rsidRPr="00875E80">
              <w:rPr>
                <w:rFonts w:ascii="Times New Roman" w:hAnsi="Times New Roman" w:cs="Times New Roman"/>
                <w:sz w:val="20"/>
                <w:szCs w:val="20"/>
              </w:rPr>
              <w:t>ddicott</w:t>
            </w:r>
            <w:proofErr w:type="spellEnd"/>
            <w:r w:rsidR="00C07F94" w:rsidRPr="00875E80">
              <w:rPr>
                <w:rFonts w:ascii="Times New Roman" w:hAnsi="Times New Roman" w:cs="Times New Roman"/>
                <w:sz w:val="20"/>
                <w:szCs w:val="20"/>
              </w:rPr>
              <w:t>, 2007</w:t>
            </w:r>
            <w:r w:rsidR="009143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141A" w:rsidRPr="00875E8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AB5A65">
              <w:rPr>
                <w:rFonts w:ascii="Times New Roman" w:hAnsi="Times New Roman" w:cs="Times New Roman"/>
                <w:noProof/>
                <w:sz w:val="20"/>
                <w:szCs w:val="20"/>
              </w:rPr>
              <w:t>70</w:t>
            </w:r>
            <w:r w:rsidR="00F0141A" w:rsidRPr="00875E8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4EDC1FCE" w14:textId="35542B30" w:rsidR="00F63FEB" w:rsidRDefault="00F63FEB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09B0DE" w14:textId="2C0665F9" w:rsidR="00140EF2" w:rsidRDefault="00140EF2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e</w:t>
            </w:r>
            <w:r w:rsidR="009143EA">
              <w:rPr>
                <w:rFonts w:ascii="Times New Roman" w:hAnsi="Times New Roman" w:cs="Times New Roman"/>
                <w:sz w:val="20"/>
                <w:szCs w:val="20"/>
              </w:rPr>
              <w:t>yelure</w:t>
            </w:r>
            <w:proofErr w:type="spellEnd"/>
            <w:r w:rsidR="009143EA">
              <w:rPr>
                <w:rFonts w:ascii="Times New Roman" w:hAnsi="Times New Roman" w:cs="Times New Roman"/>
                <w:sz w:val="20"/>
                <w:szCs w:val="20"/>
              </w:rPr>
              <w:t xml:space="preserve">, 2019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D32B5E">
              <w:rPr>
                <w:rFonts w:ascii="Times New Roman" w:hAnsi="Times New Roman" w:cs="Times New Roman"/>
                <w:noProof/>
                <w:sz w:val="20"/>
                <w:szCs w:val="20"/>
              </w:rPr>
              <w:t>36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143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1E9C334" w14:textId="77777777" w:rsidR="0022203B" w:rsidRDefault="0022203B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B1F1DB" w14:textId="4EB87CD2" w:rsidR="00E8378B" w:rsidRDefault="00285684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anzi</w:t>
            </w:r>
            <w:proofErr w:type="spellEnd"/>
            <w:r w:rsidR="0022203B">
              <w:rPr>
                <w:rFonts w:ascii="Times New Roman" w:hAnsi="Times New Roman" w:cs="Times New Roman"/>
                <w:sz w:val="20"/>
                <w:szCs w:val="20"/>
              </w:rPr>
              <w:t xml:space="preserve">, 2020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D32B5E">
              <w:rPr>
                <w:rFonts w:ascii="Times New Roman" w:hAnsi="Times New Roman" w:cs="Times New Roman"/>
                <w:noProof/>
                <w:sz w:val="20"/>
                <w:szCs w:val="20"/>
              </w:rPr>
              <w:t>71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76AC0059" w14:textId="3F963DA9" w:rsidR="00172711" w:rsidRDefault="00172711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C84275" w14:textId="36177F26" w:rsidR="00172711" w:rsidRDefault="00EE3104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shmo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019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D32B5E">
              <w:rPr>
                <w:rFonts w:ascii="Times New Roman" w:hAnsi="Times New Roman" w:cs="Times New Roman"/>
                <w:noProof/>
                <w:sz w:val="20"/>
                <w:szCs w:val="20"/>
              </w:rPr>
              <w:t>44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610EDF1B" w14:textId="1291E654" w:rsidR="00EE3104" w:rsidRDefault="00EE3104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3DDDFD" w14:textId="1D74FB2B" w:rsidR="00EE3104" w:rsidRDefault="00452D51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moog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010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D32B5E">
              <w:rPr>
                <w:rFonts w:ascii="Times New Roman" w:hAnsi="Times New Roman" w:cs="Times New Roman"/>
                <w:noProof/>
                <w:sz w:val="20"/>
                <w:szCs w:val="20"/>
              </w:rPr>
              <w:t>48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1BC8F73D" w14:textId="07C19C4E" w:rsidR="002842D2" w:rsidRDefault="002842D2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961835" w14:textId="490EB935" w:rsidR="002842D2" w:rsidRDefault="00487BC2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fad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016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D32B5E">
              <w:rPr>
                <w:rFonts w:ascii="Times New Roman" w:hAnsi="Times New Roman" w:cs="Times New Roman"/>
                <w:noProof/>
                <w:sz w:val="20"/>
                <w:szCs w:val="20"/>
              </w:rPr>
              <w:t>72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7A68E44F" w14:textId="250B96BF" w:rsidR="006A7C98" w:rsidRDefault="006A7C98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5BDF70" w14:textId="77777777" w:rsidR="00D47D6A" w:rsidRDefault="006A7C98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gayog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48A2F487" w14:textId="5111A92F" w:rsidR="006A7C98" w:rsidRDefault="006A7C98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D32B5E">
              <w:rPr>
                <w:rFonts w:ascii="Times New Roman" w:hAnsi="Times New Roman" w:cs="Times New Roman"/>
                <w:noProof/>
                <w:sz w:val="20"/>
                <w:szCs w:val="20"/>
              </w:rPr>
              <w:t>49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39EB68DF" w14:textId="17230570" w:rsidR="00985B90" w:rsidRDefault="00985B90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9445AC" w14:textId="68D899E6" w:rsidR="00985B90" w:rsidRDefault="00EB60B6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rbosa, 2009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D32B5E">
              <w:rPr>
                <w:rFonts w:ascii="Times New Roman" w:hAnsi="Times New Roman" w:cs="Times New Roman"/>
                <w:noProof/>
                <w:sz w:val="20"/>
                <w:szCs w:val="20"/>
              </w:rPr>
              <w:t>69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64A5CCC0" w14:textId="47ACD5D0" w:rsidR="008337BB" w:rsidRDefault="008337BB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11D6AA" w14:textId="77777777" w:rsidR="005E5E1F" w:rsidRDefault="005E5E1F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937443" w14:textId="5FB631A0" w:rsidR="008337BB" w:rsidRDefault="009D11D2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C871CC">
              <w:rPr>
                <w:rFonts w:ascii="Times New Roman" w:hAnsi="Times New Roman" w:cs="Times New Roman"/>
                <w:sz w:val="20"/>
                <w:szCs w:val="20"/>
              </w:rPr>
              <w:t xml:space="preserve">arb, 2005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D32B5E">
              <w:rPr>
                <w:rFonts w:ascii="Times New Roman" w:hAnsi="Times New Roman" w:cs="Times New Roman"/>
                <w:noProof/>
                <w:sz w:val="20"/>
                <w:szCs w:val="20"/>
              </w:rPr>
              <w:t>33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3BCC361F" w14:textId="24451130" w:rsidR="00DA49EC" w:rsidRDefault="00DA49EC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35EE48" w14:textId="77777777" w:rsidR="002F6DB5" w:rsidRDefault="002F6DB5" w:rsidP="00EA5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DAE61" w14:textId="77777777" w:rsidR="002F6DB5" w:rsidRDefault="002F6DB5" w:rsidP="00EA5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F6D356" w14:textId="5E517DB3" w:rsidR="00EA5238" w:rsidRDefault="00EA5238" w:rsidP="00EA5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cicc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Bloom, 2013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82778">
              <w:rPr>
                <w:rFonts w:ascii="Times New Roman" w:hAnsi="Times New Roman" w:cs="Times New Roman"/>
                <w:noProof/>
                <w:sz w:val="20"/>
                <w:szCs w:val="20"/>
              </w:rPr>
              <w:t>53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1C234929" w14:textId="10BA7247" w:rsidR="00EA5238" w:rsidRDefault="00EA5238" w:rsidP="00EA52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BED31A" w14:textId="335E7817" w:rsidR="00EA5238" w:rsidRDefault="00EA5238" w:rsidP="00EA5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ro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018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82778">
              <w:rPr>
                <w:rFonts w:ascii="Times New Roman" w:hAnsi="Times New Roman" w:cs="Times New Roman"/>
                <w:noProof/>
                <w:sz w:val="20"/>
                <w:szCs w:val="20"/>
              </w:rPr>
              <w:t>35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4A031D24" w14:textId="7481CB23" w:rsidR="00D63FD9" w:rsidRDefault="00D63FD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AEE7C" w14:textId="4498DA88" w:rsidR="00D63FD9" w:rsidRDefault="002171D4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tah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019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82778"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698D4198" w14:textId="6B1A66AB" w:rsidR="002171D4" w:rsidRDefault="002171D4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E19106" w14:textId="57912D55" w:rsidR="002171D4" w:rsidRDefault="00D41C8E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ngr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E0B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8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82778">
              <w:rPr>
                <w:rFonts w:ascii="Times New Roman" w:hAnsi="Times New Roman" w:cs="Times New Roman"/>
                <w:noProof/>
                <w:sz w:val="20"/>
                <w:szCs w:val="20"/>
              </w:rPr>
              <w:t>55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49E2B91B" w14:textId="3907B190" w:rsidR="00681530" w:rsidRDefault="00681530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F5520" w14:textId="78C18D0E" w:rsidR="005B1F96" w:rsidRDefault="005B1F96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4D4986" w14:textId="007C123C" w:rsidR="005B1F96" w:rsidRDefault="005B1F96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ngurt</w:t>
            </w:r>
            <w:proofErr w:type="spellEnd"/>
            <w:r w:rsidR="00EF1DF2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  <w:r w:rsidR="000E0B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24271">
              <w:rPr>
                <w:rFonts w:ascii="Times New Roman" w:hAnsi="Times New Roman" w:cs="Times New Roman"/>
                <w:noProof/>
                <w:sz w:val="20"/>
                <w:szCs w:val="20"/>
              </w:rPr>
              <w:t>56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667F82F8" w14:textId="66E2ED7B" w:rsidR="00A56425" w:rsidRDefault="00A56425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7CCDA0" w14:textId="0E85FD6D" w:rsidR="00A56425" w:rsidRDefault="00A56425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icksm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019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24271">
              <w:rPr>
                <w:rFonts w:ascii="Times New Roman" w:hAnsi="Times New Roman" w:cs="Times New Roman"/>
                <w:noProof/>
                <w:sz w:val="20"/>
                <w:szCs w:val="20"/>
              </w:rPr>
              <w:t>54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320AB641" w14:textId="5FFEA4E4" w:rsidR="00F754ED" w:rsidRDefault="00F754ED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08B165" w14:textId="36FFBB69" w:rsidR="00F754ED" w:rsidRDefault="00F754ED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ne, 2011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24271">
              <w:rPr>
                <w:rFonts w:ascii="Times New Roman" w:hAnsi="Times New Roman" w:cs="Times New Roman"/>
                <w:noProof/>
                <w:sz w:val="20"/>
                <w:szCs w:val="20"/>
              </w:rPr>
              <w:t>62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2D3FC48B" w14:textId="77777777" w:rsidR="00CC2063" w:rsidRDefault="00CC2063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A1D7B1" w14:textId="4ADC6F73" w:rsidR="007D56D6" w:rsidRDefault="007D56D6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F48EA8" w14:textId="77777777" w:rsidR="00CC2063" w:rsidRDefault="007D56D6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hajou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2912F10A" w14:textId="19E891AB" w:rsidR="00CC2063" w:rsidRDefault="007D56D6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24271">
              <w:rPr>
                <w:rFonts w:ascii="Times New Roman" w:hAnsi="Times New Roman" w:cs="Times New Roman"/>
                <w:noProof/>
                <w:sz w:val="20"/>
                <w:szCs w:val="20"/>
              </w:rPr>
              <w:t>18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FD74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FEF2EBC" w14:textId="77777777" w:rsidR="00CF5FC0" w:rsidRDefault="00CF5FC0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01B886" w14:textId="6716647B" w:rsidR="00031703" w:rsidRDefault="00031703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3496A6" w14:textId="77777777" w:rsidR="003E02FF" w:rsidRDefault="003E02FF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EF10CA" w14:textId="5F63DF7C" w:rsidR="00285C83" w:rsidRDefault="00285C83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818A8A" w14:textId="5DC8586E" w:rsidR="00285C83" w:rsidRDefault="00285C83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ilsdon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015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24271">
              <w:rPr>
                <w:rFonts w:ascii="Times New Roman" w:hAnsi="Times New Roman" w:cs="Times New Roman"/>
                <w:noProof/>
                <w:sz w:val="20"/>
                <w:szCs w:val="20"/>
              </w:rPr>
              <w:t>45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3D413FB1" w14:textId="0B3535CE" w:rsidR="004C0681" w:rsidRDefault="004C0681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D51889" w14:textId="77777777" w:rsidR="00CF5FC0" w:rsidRDefault="00CF5FC0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E6514D" w14:textId="77777777" w:rsidR="00CF5FC0" w:rsidRDefault="004C0681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ilsdon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35DE4C6" w14:textId="715FE230" w:rsidR="004C0681" w:rsidRDefault="004C0681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4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24271">
              <w:rPr>
                <w:rFonts w:ascii="Times New Roman" w:hAnsi="Times New Roman" w:cs="Times New Roman"/>
                <w:noProof/>
                <w:sz w:val="20"/>
                <w:szCs w:val="20"/>
              </w:rPr>
              <w:t>61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243DCBCE" w14:textId="77777777" w:rsidR="00CF5FC0" w:rsidRDefault="00CF5FC0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CEF541" w14:textId="3CA3A2A5" w:rsidR="006D6897" w:rsidRDefault="006D6897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A35A39" w14:textId="2D3C1247" w:rsidR="006D6897" w:rsidRDefault="006D6897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star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012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24271">
              <w:rPr>
                <w:rFonts w:ascii="Times New Roman" w:hAnsi="Times New Roman" w:cs="Times New Roman"/>
                <w:noProof/>
                <w:sz w:val="20"/>
                <w:szCs w:val="20"/>
              </w:rPr>
              <w:t>63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43C4533E" w14:textId="73198C41" w:rsidR="001432B0" w:rsidRDefault="001432B0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2691B9" w14:textId="77777777" w:rsidR="00CF5FC0" w:rsidRDefault="00CF5FC0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3AD3DB" w14:textId="77474F1B" w:rsidR="001432B0" w:rsidRDefault="001432B0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m, 2015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24271">
              <w:rPr>
                <w:rFonts w:ascii="Times New Roman" w:hAnsi="Times New Roman" w:cs="Times New Roman"/>
                <w:noProof/>
                <w:sz w:val="20"/>
                <w:szCs w:val="20"/>
              </w:rPr>
              <w:t>42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59633132" w14:textId="03D44FD0" w:rsidR="00D3418F" w:rsidRDefault="00D3418F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068B60" w14:textId="77777777" w:rsidR="00874DF9" w:rsidRDefault="00874DF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E00BC1" w14:textId="77777777" w:rsidR="007863B6" w:rsidRDefault="007863B6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922102" w14:textId="77777777" w:rsidR="007863B6" w:rsidRDefault="007863B6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E5D0AA" w14:textId="5A5A8CCA" w:rsidR="00D3418F" w:rsidRDefault="00D3418F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e, 2019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24271">
              <w:rPr>
                <w:rFonts w:ascii="Times New Roman" w:hAnsi="Times New Roman" w:cs="Times New Roman"/>
                <w:noProof/>
                <w:sz w:val="20"/>
                <w:szCs w:val="20"/>
              </w:rPr>
              <w:t>57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507D1542" w14:textId="2D1D86D1" w:rsidR="00D3418F" w:rsidRDefault="00D3418F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C9C875" w14:textId="77777777" w:rsidR="00874DF9" w:rsidRDefault="00874DF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13E444" w14:textId="17F8C7C9" w:rsidR="002E4114" w:rsidRDefault="002E4114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11AD61" w14:textId="77777777" w:rsidR="005B3392" w:rsidRDefault="005B3392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5724C" w14:textId="77777777" w:rsidR="005B3392" w:rsidRDefault="005B3392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753695" w14:textId="70935844" w:rsidR="002F13D6" w:rsidRDefault="002F13D6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s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  <w:r w:rsidR="008E60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524271"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7103974E" w14:textId="61EFDAB6" w:rsidR="00D83FBC" w:rsidRDefault="00D83FBC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6587A" w14:textId="77777777" w:rsidR="00874DF9" w:rsidRDefault="00874DF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91D562" w14:textId="0AF40E39" w:rsidR="00D83FBC" w:rsidRDefault="00D83FBC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hews, 202</w:t>
            </w:r>
            <w:r w:rsidR="008E60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B3E82">
              <w:rPr>
                <w:rFonts w:ascii="Times New Roman" w:hAnsi="Times New Roman" w:cs="Times New Roman"/>
                <w:noProof/>
                <w:sz w:val="20"/>
                <w:szCs w:val="20"/>
              </w:rPr>
              <w:t>64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5CA5C3B9" w14:textId="77777777" w:rsidR="00874DF9" w:rsidRDefault="00874DF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DBF64B" w14:textId="7D848EDB" w:rsidR="00EA5238" w:rsidRDefault="00EA5238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69722D" w14:textId="38200F94" w:rsidR="00EA5238" w:rsidRDefault="007504CC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r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Knudsen</w:t>
            </w:r>
            <w:r w:rsidR="00D83FB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 w:rsidR="004F48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E60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17B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B3E82">
              <w:rPr>
                <w:rFonts w:ascii="Times New Roman" w:hAnsi="Times New Roman" w:cs="Times New Roman"/>
                <w:noProof/>
                <w:sz w:val="20"/>
                <w:szCs w:val="20"/>
              </w:rPr>
              <w:t>58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59CA1FCD" w14:textId="5E527F06" w:rsidR="00D83FBC" w:rsidRDefault="00D83FBC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DFFBD3" w14:textId="77777777" w:rsidR="00874DF9" w:rsidRDefault="00874DF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84975D" w14:textId="5C2380B8" w:rsidR="00D83FBC" w:rsidRDefault="00E17B51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ilan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020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B3E82">
              <w:rPr>
                <w:rFonts w:ascii="Times New Roman" w:hAnsi="Times New Roman" w:cs="Times New Roman"/>
                <w:noProof/>
                <w:sz w:val="20"/>
                <w:szCs w:val="20"/>
              </w:rPr>
              <w:t>51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23FE669C" w14:textId="77777777" w:rsidR="00874DF9" w:rsidRDefault="00874DF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F526CC" w14:textId="48DE24BE" w:rsidR="00D41C8E" w:rsidRDefault="00D41C8E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34758D" w14:textId="2416B91F" w:rsidR="00D41C8E" w:rsidRDefault="00AF3B4C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bu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011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B3E82">
              <w:rPr>
                <w:rFonts w:ascii="Times New Roman" w:hAnsi="Times New Roman" w:cs="Times New Roman"/>
                <w:noProof/>
                <w:sz w:val="20"/>
                <w:szCs w:val="20"/>
              </w:rPr>
              <w:t>67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0B88C6E7" w14:textId="47133F94" w:rsidR="007F360F" w:rsidRDefault="007F360F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7AFD09" w14:textId="77777777" w:rsidR="00981D39" w:rsidRDefault="00981D3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FDB633" w14:textId="4B978995" w:rsidR="007F360F" w:rsidRDefault="007F360F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ton, 2020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B3E82">
              <w:rPr>
                <w:rFonts w:ascii="Times New Roman" w:hAnsi="Times New Roman" w:cs="Times New Roman"/>
                <w:noProof/>
                <w:sz w:val="20"/>
                <w:szCs w:val="20"/>
              </w:rPr>
              <w:t>52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02FB21B4" w14:textId="7748A7EA" w:rsidR="00EB5506" w:rsidRDefault="00EB5506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543DD4" w14:textId="2FF1428E" w:rsidR="0084654B" w:rsidRDefault="001F386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ankin, 2018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B3E82">
              <w:rPr>
                <w:rFonts w:ascii="Times New Roman" w:hAnsi="Times New Roman" w:cs="Times New Roman"/>
                <w:noProof/>
                <w:sz w:val="20"/>
                <w:szCs w:val="20"/>
              </w:rPr>
              <w:t>60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525B3C8C" w14:textId="77777777" w:rsidR="003D2C0D" w:rsidRDefault="003D2C0D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4A1FBA" w14:textId="4CAFE16F" w:rsidR="00103A97" w:rsidRDefault="00103A97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684860" w14:textId="645AA8AC" w:rsidR="00103A97" w:rsidRDefault="00103A97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a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010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B3E82">
              <w:rPr>
                <w:rFonts w:ascii="Times New Roman" w:hAnsi="Times New Roman" w:cs="Times New Roman"/>
                <w:noProof/>
                <w:sz w:val="20"/>
                <w:szCs w:val="20"/>
              </w:rPr>
              <w:t>68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3C66961A" w14:textId="77777777" w:rsidR="00B160E8" w:rsidRDefault="00B160E8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F1BA05" w14:textId="2E7A08BE" w:rsidR="00A24B0F" w:rsidRDefault="00A24B0F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E19F9" w14:textId="12BE8DE3" w:rsidR="00A24B0F" w:rsidRDefault="00A24B0F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aw, 2014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B3E82">
              <w:rPr>
                <w:rFonts w:ascii="Times New Roman" w:hAnsi="Times New Roman" w:cs="Times New Roman"/>
                <w:noProof/>
                <w:sz w:val="20"/>
                <w:szCs w:val="20"/>
              </w:rPr>
              <w:t>66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2FEAB16B" w14:textId="296403BB" w:rsidR="00157A54" w:rsidRDefault="00157A54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EFE0BE" w14:textId="77777777" w:rsidR="007262CC" w:rsidRDefault="007262CC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160701" w14:textId="3CB70D6C" w:rsidR="0084654B" w:rsidRDefault="0040258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harma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016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B3E82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68FE66C3" w14:textId="02B945EC" w:rsidR="00175ED6" w:rsidRDefault="00175ED6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0015BA" w14:textId="77777777" w:rsidR="0096687D" w:rsidRDefault="0096687D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ECE496" w14:textId="51278F5A" w:rsidR="00175ED6" w:rsidRDefault="00175ED6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ngh, 2018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B3E82">
              <w:rPr>
                <w:rFonts w:ascii="Times New Roman" w:hAnsi="Times New Roman" w:cs="Times New Roman"/>
                <w:noProof/>
                <w:sz w:val="20"/>
                <w:szCs w:val="20"/>
              </w:rPr>
              <w:t>46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51AD4087" w14:textId="25AA78A7" w:rsidR="00A44D00" w:rsidRDefault="00A44D00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35478" w14:textId="77777777" w:rsidR="0016145D" w:rsidRDefault="0016145D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87F69F" w14:textId="7E79D685" w:rsidR="00713C04" w:rsidRDefault="00A44D00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oeh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021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B3E82">
              <w:rPr>
                <w:rFonts w:ascii="Times New Roman" w:hAnsi="Times New Roman" w:cs="Times New Roman"/>
                <w:noProof/>
                <w:sz w:val="20"/>
                <w:szCs w:val="20"/>
              </w:rPr>
              <w:t>65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27ADB17B" w14:textId="76F320DB" w:rsidR="00157A54" w:rsidRDefault="00157A54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406219" w14:textId="77777777" w:rsidR="004D0CB4" w:rsidRDefault="004D0CB4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5568B9" w14:textId="64E8503E" w:rsidR="00157A54" w:rsidRDefault="00157A54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b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01C22">
              <w:rPr>
                <w:rFonts w:ascii="Times New Roman" w:hAnsi="Times New Roman" w:cs="Times New Roman"/>
                <w:sz w:val="20"/>
                <w:szCs w:val="20"/>
              </w:rPr>
              <w:t xml:space="preserve">2017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B3E82">
              <w:rPr>
                <w:rFonts w:ascii="Times New Roman" w:hAnsi="Times New Roman" w:cs="Times New Roman"/>
                <w:noProof/>
                <w:sz w:val="20"/>
                <w:szCs w:val="20"/>
              </w:rPr>
              <w:t>43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241EB072" w14:textId="2025967F" w:rsidR="00E647C6" w:rsidRDefault="00E647C6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0B3F75" w14:textId="77777777" w:rsidR="00D25EF1" w:rsidRDefault="00D25EF1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962A8B" w14:textId="4CDDDF01" w:rsidR="00E647C6" w:rsidRDefault="00E647C6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b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016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B3E82">
              <w:rPr>
                <w:rFonts w:ascii="Times New Roman" w:hAnsi="Times New Roman" w:cs="Times New Roman"/>
                <w:noProof/>
                <w:sz w:val="20"/>
                <w:szCs w:val="20"/>
              </w:rPr>
              <w:t>42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30103735" w14:textId="3A44BDA5" w:rsidR="00157A54" w:rsidRDefault="00157A54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2C2E17" w14:textId="77777777" w:rsidR="00D25EF1" w:rsidRDefault="00D25EF1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73091F" w14:textId="3838BDC3" w:rsidR="004D1C3C" w:rsidRDefault="004D1C3C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ngnes, 2011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B3E82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="00B240C0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2A7C83F4" w14:textId="7CC949F7" w:rsidR="00D770C7" w:rsidRDefault="00D770C7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2795AB" w14:textId="77777777" w:rsidR="00D25EF1" w:rsidRDefault="00D25EF1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241896" w14:textId="57E3696D" w:rsidR="00D770C7" w:rsidRDefault="00D770C7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lter, 2011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B240C0">
              <w:rPr>
                <w:rFonts w:ascii="Times New Roman" w:hAnsi="Times New Roman" w:cs="Times New Roman"/>
                <w:noProof/>
                <w:sz w:val="20"/>
                <w:szCs w:val="20"/>
              </w:rPr>
              <w:t>47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4E0DB4CF" w14:textId="77777777" w:rsidR="00D25EF1" w:rsidRDefault="00D25EF1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829F6C" w14:textId="542AEC11" w:rsidR="00D770C7" w:rsidRDefault="00D770C7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AF2F5B" w14:textId="07826373" w:rsidR="00D770C7" w:rsidRDefault="004B4184" w:rsidP="00175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ucchermagli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  <w:r w:rsidR="00B03B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B240C0">
              <w:rPr>
                <w:rFonts w:ascii="Times New Roman" w:hAnsi="Times New Roman" w:cs="Times New Roman"/>
                <w:noProof/>
                <w:sz w:val="20"/>
                <w:szCs w:val="20"/>
              </w:rPr>
              <w:t>34</w:t>
            </w:r>
            <w:r w:rsidR="00F014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18BC249C" w14:textId="77777777" w:rsidR="00175ED6" w:rsidRDefault="00175ED6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54BF35" w14:textId="4C3815D1" w:rsidR="00402589" w:rsidRDefault="0040258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A9CA4B" w14:textId="77777777" w:rsidR="00402589" w:rsidRDefault="0040258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9B0721" w14:textId="56CF632C" w:rsidR="00F63FEB" w:rsidRDefault="00F63FEB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F493A2" w14:textId="2BD09614" w:rsidR="009B057B" w:rsidRDefault="009B057B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1A4A37" w14:textId="77777777" w:rsidR="009B057B" w:rsidRDefault="009B057B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DE4F6F" w14:textId="549A4D95" w:rsidR="009B057B" w:rsidRDefault="009B057B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9F3B80" w14:textId="77777777" w:rsidR="009B057B" w:rsidRDefault="009B057B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3F7AA4" w14:textId="77777777" w:rsidR="00CB2263" w:rsidRDefault="00CB2263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25665E" w14:textId="49D2CE41" w:rsidR="00CB2263" w:rsidRPr="00875E80" w:rsidRDefault="00CB2263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42079CE" w14:textId="16F750F1" w:rsidR="00CB2263" w:rsidRDefault="00EB2D13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1.1</w:t>
            </w:r>
            <w:r w:rsidR="00E96CB1" w:rsidRPr="00E96CB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  <w:p w14:paraId="5599D29B" w14:textId="77777777" w:rsidR="00CB2263" w:rsidRPr="00CB2263" w:rsidRDefault="00CB226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6BAFAF" w14:textId="77777777" w:rsidR="00CB2263" w:rsidRPr="00CB2263" w:rsidRDefault="00CB226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B4B89C" w14:textId="77777777" w:rsidR="00CB2263" w:rsidRPr="00CB2263" w:rsidRDefault="00CB226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B7AAD" w14:textId="77777777" w:rsidR="00CB2263" w:rsidRDefault="00CB2263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6020B9" w14:textId="28F711DD" w:rsidR="00CB2263" w:rsidRDefault="00A61B31" w:rsidP="00594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4AB7A0B" w14:textId="77777777" w:rsidR="009143EA" w:rsidRDefault="009143EA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8945F2" w14:textId="77777777" w:rsidR="009143EA" w:rsidRDefault="009143EA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286E06" w14:textId="77777777" w:rsidR="0024114D" w:rsidRDefault="007D4B95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397D9F7" w14:textId="77777777" w:rsidR="00BA47FF" w:rsidRPr="00BA47FF" w:rsidRDefault="00BA47FF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B35146" w14:textId="77777777" w:rsidR="00BA47FF" w:rsidRPr="00BA47FF" w:rsidRDefault="00BA47FF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7F837" w14:textId="77777777" w:rsidR="00BA47FF" w:rsidRPr="00BA47FF" w:rsidRDefault="00BA47FF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19F00B" w14:textId="77777777" w:rsidR="00BA47FF" w:rsidRPr="00BA47FF" w:rsidRDefault="00BA47FF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427AC1" w14:textId="77777777" w:rsidR="00BA47FF" w:rsidRPr="00BA47FF" w:rsidRDefault="00BA47FF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180A4E" w14:textId="77777777" w:rsidR="00BA47FF" w:rsidRPr="00BA47FF" w:rsidRDefault="00BA47FF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5699AE" w14:textId="77777777" w:rsidR="00BA47FF" w:rsidRPr="00BA47FF" w:rsidRDefault="00BA47FF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85E141" w14:textId="77777777" w:rsidR="00BA47FF" w:rsidRPr="00BA47FF" w:rsidRDefault="00BA47FF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FCF507" w14:textId="77777777" w:rsidR="00BA47FF" w:rsidRPr="00BA47FF" w:rsidRDefault="00BA47FF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90C869" w14:textId="77777777" w:rsidR="00BA47FF" w:rsidRPr="00BA47FF" w:rsidRDefault="00BA47FF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AEA23A" w14:textId="77777777" w:rsidR="00BA47FF" w:rsidRPr="00BA47FF" w:rsidRDefault="00BA47FF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A9B63" w14:textId="77777777" w:rsidR="00BA47FF" w:rsidRPr="00BA47FF" w:rsidRDefault="00BA47FF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0E20FB" w14:textId="77777777" w:rsidR="00BA47FF" w:rsidRPr="00BA47FF" w:rsidRDefault="00BA47FF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BAC533" w14:textId="77777777" w:rsidR="00BA47FF" w:rsidRDefault="00BA47FF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BAF64C" w14:textId="77777777" w:rsidR="00E636FB" w:rsidRDefault="00E636FB" w:rsidP="00E63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2611EA" w14:textId="5AD5D586" w:rsidR="00EB2547" w:rsidRDefault="00EB2547" w:rsidP="00E63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86D50A4" w14:textId="74BB910C" w:rsidR="00210016" w:rsidRDefault="00210016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B861A9" w14:textId="6E87643D" w:rsidR="00210016" w:rsidRDefault="00210016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1D5BD0" w14:textId="3ED7C483" w:rsidR="00210016" w:rsidRDefault="00210016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6D0EA69" w14:textId="77777777" w:rsidR="00527CF8" w:rsidRPr="00527CF8" w:rsidRDefault="00527CF8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32619F" w14:textId="77777777" w:rsidR="00527CF8" w:rsidRDefault="00527CF8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597D29" w14:textId="77777777" w:rsidR="00D459FB" w:rsidRDefault="00D459F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DF563B" w14:textId="3AF3643E" w:rsidR="00527CF8" w:rsidRDefault="008D7CC6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D1D6460" w14:textId="77777777" w:rsidR="007C72DB" w:rsidRPr="007C72DB" w:rsidRDefault="007C72D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BA923C" w14:textId="77777777" w:rsidR="007C72DB" w:rsidRDefault="007C72D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4C23E2" w14:textId="77777777" w:rsidR="0065417E" w:rsidRDefault="0065417E" w:rsidP="00654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449579" w14:textId="77777777" w:rsidR="002F6DB5" w:rsidRPr="0065417E" w:rsidRDefault="002F6DB5" w:rsidP="00654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58B286" w14:textId="77777777" w:rsidR="0065417E" w:rsidRPr="0065417E" w:rsidRDefault="0065417E" w:rsidP="00654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60857E" w14:textId="77777777" w:rsidR="0065417E" w:rsidRDefault="000954E8" w:rsidP="00654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924EEB3" w14:textId="77777777" w:rsidR="00701C82" w:rsidRP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D09C8" w14:textId="77777777" w:rsidR="00701C82" w:rsidRP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B8B65D" w14:textId="471C65D0" w:rsidR="00701C82" w:rsidRDefault="00F174E3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3F326A6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D2D6B4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1730BF" w14:textId="0D5DCBA8" w:rsidR="00701C82" w:rsidRDefault="005D57ED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76D9FFD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A0E5E6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6F2616" w14:textId="03FD580B" w:rsidR="00701C82" w:rsidRDefault="00FB5846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B877C4B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8632EE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8FCB96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137043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8AC835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659F2D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46534A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B69D6B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F2517C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7DE9F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9E5F71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5A0DED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71BC58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071842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05AC62" w14:textId="5D9958F7" w:rsidR="00701C82" w:rsidRDefault="00914B6D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8F5267B" w14:textId="77777777" w:rsidR="00887541" w:rsidRDefault="00887541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75AF6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BAEA35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E68541" w14:textId="0919A940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2858EF" w14:textId="77777777" w:rsidR="003E02FF" w:rsidRDefault="003E02FF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77EEB" w14:textId="3C10DE2E" w:rsidR="00701C82" w:rsidRDefault="00AD2B7A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A1AE0FF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412A4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FCC46" w14:textId="77777777" w:rsidR="00701C82" w:rsidRDefault="00701C82" w:rsidP="00701C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98AD77" w14:textId="359BF4E7" w:rsidR="00DD1942" w:rsidRPr="00DD1942" w:rsidRDefault="0018449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7C769AF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3A9A17" w14:textId="5976F974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B1EDD6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5E1349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353AEB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DB72B6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2900F3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FD2A7" w14:textId="77777777" w:rsidR="00CF5FC0" w:rsidRDefault="00CF5FC0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CC792E" w14:textId="77777777" w:rsidR="00CF5FC0" w:rsidRDefault="00CF5FC0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048E23" w14:textId="77777777" w:rsidR="00CF5FC0" w:rsidRDefault="00CF5FC0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ECBB9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08A7C3" w14:textId="3705A54D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A35722" w14:textId="77777777" w:rsidR="0057119D" w:rsidRPr="00DD1942" w:rsidRDefault="0057119D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AD53D5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E9EAF9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735165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10B214" w14:textId="77777777" w:rsidR="005B3392" w:rsidRPr="00DD1942" w:rsidRDefault="005B339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AF5C37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7BEC81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4D84D7" w14:textId="2C95EB98" w:rsidR="00DD1942" w:rsidRPr="00DD1942" w:rsidRDefault="00E146A1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9B994CC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B30765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A1FEC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4F96D9" w14:textId="71B345D0" w:rsidR="004C6F49" w:rsidRPr="00DD1942" w:rsidRDefault="00AB638A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B564EBE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BB60AE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5F946B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62A0C3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2D0B2" w14:textId="20D4B256" w:rsidR="00DD1942" w:rsidRPr="00DD1942" w:rsidRDefault="00B95814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DB9C629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5ABF25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EB3329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8D97E8" w14:textId="12D0FF22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D86C0D" w14:textId="77777777" w:rsidR="00221ABE" w:rsidRPr="00DD1942" w:rsidRDefault="00221ABE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849975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A14993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227C0A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D66EE8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6A7D35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83527A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4E453" w14:textId="27D115AB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8BFE8B3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9E0625" w14:textId="77777777" w:rsidR="000013B4" w:rsidRPr="000013B4" w:rsidRDefault="000013B4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7CF598" w14:textId="77777777" w:rsidR="00683863" w:rsidRDefault="00683863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9473CE" w14:textId="77777777" w:rsidR="00683863" w:rsidRDefault="00683863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1F0BF0" w14:textId="77777777" w:rsidR="00683863" w:rsidRDefault="00683863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961F78" w14:textId="77777777" w:rsidR="00683863" w:rsidRDefault="00683863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F47ADA" w14:textId="77777777" w:rsidR="00683863" w:rsidRDefault="00683863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527AD2" w14:textId="77777777" w:rsidR="00683863" w:rsidRDefault="00683863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3F7AA9" w14:textId="77777777" w:rsidR="00B160E8" w:rsidRDefault="00B160E8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2A89B5" w14:textId="77777777" w:rsidR="00B160E8" w:rsidRDefault="00B160E8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7E072B" w14:textId="4644A514" w:rsidR="000013B4" w:rsidRDefault="00826AF2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9084E0F" w14:textId="77777777" w:rsidR="009F2A11" w:rsidRPr="009F2A11" w:rsidRDefault="009F2A1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B30393" w14:textId="77777777" w:rsidR="009F2A11" w:rsidRPr="009F2A11" w:rsidRDefault="009F2A1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E6CB79" w14:textId="77777777" w:rsidR="009F2A11" w:rsidRPr="009F2A11" w:rsidRDefault="009F2A1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38433F" w14:textId="2335A1DB" w:rsidR="009F2A11" w:rsidRDefault="007262CC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A661655" w14:textId="77777777" w:rsidR="009F2A11" w:rsidRDefault="009F2A1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C6955F" w14:textId="77777777" w:rsidR="009F2A11" w:rsidRDefault="009F2A1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654148" w14:textId="77777777" w:rsidR="009F2A11" w:rsidRDefault="009F2A1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C6134C" w14:textId="77777777" w:rsidR="00F241D1" w:rsidRDefault="00F241D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6EF6F8" w14:textId="77777777" w:rsidR="00F241D1" w:rsidRDefault="00F241D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F12A6B" w14:textId="77777777" w:rsidR="00F241D1" w:rsidRDefault="00F241D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C726D2" w14:textId="77777777" w:rsidR="00F241D1" w:rsidRDefault="00F241D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83A2FA" w14:textId="77777777" w:rsidR="003D4CA6" w:rsidRDefault="003D4CA6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C0D00" w14:textId="77777777" w:rsidR="003D4CA6" w:rsidRDefault="003D4CA6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F8A3D0" w14:textId="77777777" w:rsidR="003D4CA6" w:rsidRDefault="003D4CA6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712292" w14:textId="77777777" w:rsidR="004D0CB4" w:rsidRDefault="004D0CB4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08DB64" w14:textId="090052B2" w:rsidR="009F2A11" w:rsidRDefault="00C912B3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B00F87D" w14:textId="77777777" w:rsidR="009F2A11" w:rsidRDefault="009F2A1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554291" w14:textId="033B8168" w:rsidR="009F2A11" w:rsidRDefault="009F2A1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E036BE" w14:textId="2B13A377" w:rsidR="00C912B3" w:rsidRDefault="00C912B3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A6096B" w14:textId="77777777" w:rsidR="009F2A11" w:rsidRDefault="009F2A1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5C29F6" w14:textId="77777777" w:rsidR="009F2A11" w:rsidRDefault="009F2A1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C4F59D" w14:textId="77777777" w:rsidR="00D25EF1" w:rsidRDefault="00D25EF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BEDB7C" w14:textId="77777777" w:rsidR="00D25EF1" w:rsidRDefault="00D25EF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465915" w14:textId="0BF12FAE" w:rsidR="009F2A11" w:rsidRDefault="007B117C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2848E89" w14:textId="77777777" w:rsidR="009F2A11" w:rsidRDefault="009F2A1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0A4A92" w14:textId="77777777" w:rsidR="009F2A11" w:rsidRDefault="009F2A1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2E97C1" w14:textId="77777777" w:rsidR="00D25EF1" w:rsidRDefault="00D25EF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A523E6" w14:textId="7EDE4CA0" w:rsidR="009F2A11" w:rsidRDefault="001340C0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F4B1976" w14:textId="77777777" w:rsidR="009F2A11" w:rsidRDefault="009F2A1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C6AFE5" w14:textId="77777777" w:rsidR="009F2A11" w:rsidRDefault="009F2A1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D7E36F" w14:textId="77777777" w:rsidR="00D25EF1" w:rsidRDefault="00D25EF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D4D347" w14:textId="1DC59453" w:rsidR="009F2A11" w:rsidRPr="009F2A11" w:rsidRDefault="009F2A11" w:rsidP="009F2A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3A568F3B" w14:textId="77777777" w:rsidR="00EB2D13" w:rsidRDefault="00EB2D13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1.2</w:t>
            </w:r>
          </w:p>
          <w:p w14:paraId="5EDB0976" w14:textId="77777777" w:rsidR="001B2962" w:rsidRDefault="001B2962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ED640" w14:textId="77777777" w:rsidR="001B2962" w:rsidRDefault="001B2962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B487C5" w14:textId="77777777" w:rsidR="001B2962" w:rsidRDefault="001B2962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1016FA" w14:textId="77777777" w:rsidR="001B2962" w:rsidRDefault="001B2962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7C1669" w14:textId="49C95008" w:rsidR="00CB2263" w:rsidRDefault="00CB2263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D074842" w14:textId="77777777" w:rsidR="001B2962" w:rsidRDefault="001B2962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0BD838" w14:textId="77777777" w:rsidR="001B2962" w:rsidRDefault="001B2962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EA44D4" w14:textId="0B6BE3B9" w:rsidR="007D4B95" w:rsidRDefault="007D4B95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BF2466B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DA98AC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249283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D58ADD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8DA168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6BE1D6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F00DCD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B70AB0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46FAFC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391EB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85C09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3DBC93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FCB143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4891D0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4F8893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5FC83" w14:textId="23757C70" w:rsidR="00866016" w:rsidRPr="00051A45" w:rsidRDefault="00304BF4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8CA8120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81CC19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811323" w14:textId="2BC86971" w:rsidR="00527CF8" w:rsidRPr="00E04841" w:rsidRDefault="00E04841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8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5891C34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42D66D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22D53E" w14:textId="77777777" w:rsidR="00D459FB" w:rsidRDefault="00D459FB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69104D" w14:textId="5FB04A64" w:rsidR="002D226E" w:rsidRDefault="002D226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DB1FDDA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14E9FE" w14:textId="77777777" w:rsidR="0065417E" w:rsidRDefault="0065417E" w:rsidP="001B29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96059" w14:textId="77777777" w:rsidR="000954E8" w:rsidRDefault="000954E8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458708" w14:textId="77777777" w:rsidR="002F6DB5" w:rsidRPr="000954E8" w:rsidRDefault="002F6DB5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1FDD68" w14:textId="77777777" w:rsidR="000954E8" w:rsidRPr="000954E8" w:rsidRDefault="000954E8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36EE98" w14:textId="77777777" w:rsidR="000954E8" w:rsidRDefault="000954E8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A218510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B10420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3156A4" w14:textId="155E6284" w:rsidR="00FB5846" w:rsidRPr="00FB5846" w:rsidRDefault="00F174E3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85D8DB8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54D10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7775A8" w14:textId="440D8D4C" w:rsidR="00FB5846" w:rsidRPr="00FB5846" w:rsidRDefault="005D57ED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04FE22F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22F5C2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AE199D" w14:textId="77777777" w:rsid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1BDDBB7" w14:textId="77777777" w:rsidR="009527DF" w:rsidRP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D633DF" w14:textId="77777777" w:rsidR="009527DF" w:rsidRP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4C180" w14:textId="77777777" w:rsidR="009527DF" w:rsidRP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325BDA" w14:textId="77777777" w:rsidR="009527DF" w:rsidRP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0AB80C" w14:textId="77777777" w:rsidR="009527DF" w:rsidRP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E79BAB" w14:textId="77777777" w:rsid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DFDFC8" w14:textId="77777777" w:rsid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83A889" w14:textId="77777777" w:rsid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95537" w14:textId="77777777" w:rsid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E1CCF5" w14:textId="77777777" w:rsid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BBED3" w14:textId="77777777" w:rsid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75A0B5" w14:textId="77777777" w:rsid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5F8456" w14:textId="77777777" w:rsid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267614" w14:textId="77777777" w:rsid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D61128" w14:textId="31CFDB76" w:rsidR="009527DF" w:rsidRDefault="00914B6D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09744D4" w14:textId="77777777" w:rsidR="00887541" w:rsidRDefault="00887541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147CAB" w14:textId="77777777" w:rsid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862039" w14:textId="77777777" w:rsid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0A56A0" w14:textId="67203162" w:rsidR="009527DF" w:rsidRDefault="009527DF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13772F" w14:textId="77777777" w:rsidR="00D7441D" w:rsidRDefault="00D7441D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B0105F" w14:textId="6BF6A3DF" w:rsidR="009527DF" w:rsidRDefault="003C2838" w:rsidP="00952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5024845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4D54E2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28EB19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EAF8F3" w14:textId="1D7C95C3" w:rsidR="00DD1942" w:rsidRPr="00DD1942" w:rsidRDefault="0018449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0AFBE96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4B12DB" w14:textId="3566AC1B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58863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EB5718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610E4B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49333F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CE1038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35EBB7" w14:textId="77777777" w:rsidR="00CF5FC0" w:rsidRDefault="00CF5FC0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05A7C3" w14:textId="77777777" w:rsidR="00CF5FC0" w:rsidRDefault="00CF5FC0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99570C" w14:textId="77777777" w:rsidR="00CF5FC0" w:rsidRDefault="00CF5FC0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3564FC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2ACD37" w14:textId="7B69C2CB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62D205" w14:textId="77777777" w:rsidR="0057119D" w:rsidRPr="00DD1942" w:rsidRDefault="0057119D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64A11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DBC998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88701D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272EAB" w14:textId="77777777" w:rsidR="005B3392" w:rsidRPr="00DD1942" w:rsidRDefault="005B339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C16C9B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A2B631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EA5A84" w14:textId="432CD2E0" w:rsidR="00DD1942" w:rsidRPr="00DD1942" w:rsidRDefault="00E146A1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FD6FEF0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33CA79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97769B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6ADDFD" w14:textId="1EF74ED1" w:rsidR="00DD1942" w:rsidRPr="00DD1942" w:rsidRDefault="004C6F4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1B7804C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11DC11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B6788B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332A5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9368D1" w14:textId="7151229C" w:rsidR="00DD1942" w:rsidRPr="00DD1942" w:rsidRDefault="00B95814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B541A7A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71C601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C8F8A4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1C426A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1A547E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7A3CA2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DD542D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092091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43FD50" w14:textId="7552DF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53DC2F" w14:textId="77777777" w:rsidR="00221ABE" w:rsidRPr="00DD1942" w:rsidRDefault="00221ABE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5FD8DB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E04464" w14:textId="3C859EE0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57FBC25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8455C4" w14:textId="77777777" w:rsidR="000013B4" w:rsidRPr="000013B4" w:rsidRDefault="000013B4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C28226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103BD7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B9FD37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F3343D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FFF1C5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F2D7B4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DD863F" w14:textId="77777777" w:rsidR="00B160E8" w:rsidRDefault="00B160E8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DA098F" w14:textId="77777777" w:rsidR="00B160E8" w:rsidRDefault="00B160E8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1ADBB4" w14:textId="74740B15" w:rsidR="000013B4" w:rsidRDefault="000013B4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2DA5E32" w14:textId="77777777" w:rsidR="0079656B" w:rsidRP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2D42A3" w14:textId="77777777" w:rsidR="0079656B" w:rsidRP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E2D03D" w14:textId="77777777" w:rsidR="0079656B" w:rsidRP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E868A0" w14:textId="58027E41" w:rsidR="0079656B" w:rsidRDefault="007262CC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21567B6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46B811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FDACE0" w14:textId="77777777" w:rsidR="007262CC" w:rsidRDefault="007262CC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C1E148" w14:textId="77777777" w:rsidR="00F241D1" w:rsidRDefault="00F241D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6C1E2A" w14:textId="77777777" w:rsidR="00F241D1" w:rsidRDefault="00F241D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5E7D51" w14:textId="77777777" w:rsidR="00F241D1" w:rsidRDefault="00F241D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ADD653" w14:textId="77777777" w:rsidR="00F241D1" w:rsidRDefault="00F241D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19FA78" w14:textId="77777777" w:rsidR="003D4CA6" w:rsidRDefault="003D4CA6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7B4153" w14:textId="77777777" w:rsidR="003D4CA6" w:rsidRDefault="003D4CA6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A4B14B" w14:textId="77777777" w:rsidR="003D4CA6" w:rsidRDefault="003D4CA6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DF7042" w14:textId="77777777" w:rsidR="004D0CB4" w:rsidRDefault="004D0CB4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246337" w14:textId="4B4825D0" w:rsidR="0079656B" w:rsidRDefault="00C912B3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D13A988" w14:textId="3B86FB08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592CC2" w14:textId="2C16F9ED" w:rsidR="003D4CA6" w:rsidRDefault="003D4CA6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7EBEB6" w14:textId="0166F5C8" w:rsidR="003D4CA6" w:rsidRDefault="003D4CA6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EFACD5" w14:textId="77777777" w:rsidR="003D4CA6" w:rsidRDefault="003D4CA6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C366B3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CE21A7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4E5570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C2D61D" w14:textId="3AF70382" w:rsidR="0079656B" w:rsidRDefault="007B117C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E5666AB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054C50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50347D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B35D44" w14:textId="638083E1" w:rsidR="0079656B" w:rsidRDefault="001340C0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C228E85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E355F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131D68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A2E4C" w14:textId="583CE467" w:rsidR="0079656B" w:rsidRP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47154355" w14:textId="77777777" w:rsidR="00EB2D13" w:rsidRDefault="00EB2D13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1.3</w:t>
            </w:r>
          </w:p>
          <w:p w14:paraId="3EBB1F32" w14:textId="77777777" w:rsidR="00CB2263" w:rsidRPr="00CB2263" w:rsidRDefault="00CB226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858D90" w14:textId="77777777" w:rsidR="00CB2263" w:rsidRPr="00CB2263" w:rsidRDefault="00CB226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1DC291" w14:textId="77777777" w:rsidR="00CB2263" w:rsidRPr="00CB2263" w:rsidRDefault="00CB226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60E99C" w14:textId="77777777" w:rsidR="00CB2263" w:rsidRDefault="00CB2263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6C51F88" w14:textId="77777777" w:rsidR="00CB2263" w:rsidRDefault="00CB2263" w:rsidP="00767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92986E4" w14:textId="77777777" w:rsidR="007D4B95" w:rsidRPr="007D4B95" w:rsidRDefault="007D4B95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C1E919" w14:textId="77777777" w:rsidR="007D4B95" w:rsidRDefault="007D4B95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1A3D1E" w14:textId="77777777" w:rsidR="007D4B95" w:rsidRDefault="007D4B95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685AB3D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FFEA99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BF2F4A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6049D4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A11BED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33DFF2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3EA02C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CD45AC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32D89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22A84B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5DB3E5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519C5C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4C8DFB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3EA187" w14:textId="77777777" w:rsid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5EA148" w14:textId="77777777" w:rsid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EEB82D" w14:textId="77777777" w:rsid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43CF350" w14:textId="77777777" w:rsidR="00E04841" w:rsidRPr="00E04841" w:rsidRDefault="00E04841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B6EA0C" w14:textId="77777777" w:rsidR="00E04841" w:rsidRDefault="00E04841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90D7CD" w14:textId="77777777" w:rsidR="00E04841" w:rsidRDefault="00E04841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7F06B8F" w14:textId="77777777" w:rsidR="002D226E" w:rsidRPr="002D226E" w:rsidRDefault="002D226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7355FF" w14:textId="77777777" w:rsidR="002D226E" w:rsidRDefault="002D226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6C61F9" w14:textId="77777777" w:rsidR="00D459FB" w:rsidRDefault="00D459F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E46B6B" w14:textId="72D6FB1C" w:rsidR="002D226E" w:rsidRDefault="002D226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0024660" w14:textId="77777777" w:rsidR="00542C96" w:rsidRPr="00542C96" w:rsidRDefault="00542C96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DB9894" w14:textId="77777777" w:rsidR="00542C96" w:rsidRDefault="00542C96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649BB5" w14:textId="77777777" w:rsidR="000954E8" w:rsidRDefault="000954E8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82B113" w14:textId="77777777" w:rsidR="002F6DB5" w:rsidRPr="000954E8" w:rsidRDefault="002F6DB5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7C5E61" w14:textId="77777777" w:rsidR="000954E8" w:rsidRPr="000954E8" w:rsidRDefault="000954E8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50B10A" w14:textId="77777777" w:rsidR="000954E8" w:rsidRDefault="000954E8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CF78616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ACBF27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5E9A19" w14:textId="47B15C07" w:rsidR="00FB5846" w:rsidRPr="00FB5846" w:rsidRDefault="00F174E3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35C0CF4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2F9706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B6366B" w14:textId="560CD5EA" w:rsidR="00FB5846" w:rsidRPr="00FB5846" w:rsidRDefault="005D57ED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5E18625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460884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A4EFB2" w14:textId="77777777" w:rsid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0D0F5D8" w14:textId="77777777" w:rsidR="00A3074F" w:rsidRP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488C0B" w14:textId="77777777" w:rsidR="00A3074F" w:rsidRP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470D51" w14:textId="77777777" w:rsidR="00A3074F" w:rsidRP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440C9A" w14:textId="77777777" w:rsidR="00A3074F" w:rsidRP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DCC594" w14:textId="77777777" w:rsidR="00A3074F" w:rsidRP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974008" w14:textId="77777777" w:rsidR="00A3074F" w:rsidRP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21832D" w14:textId="77777777" w:rsidR="00A3074F" w:rsidRP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1760A8" w14:textId="77777777" w:rsid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0294D3" w14:textId="77777777" w:rsid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2CE85F" w14:textId="77777777" w:rsid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85746C" w14:textId="77777777" w:rsid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FBC570" w14:textId="77777777" w:rsid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92F45D" w14:textId="77777777" w:rsid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B95C93" w14:textId="77777777" w:rsid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CF3A0A" w14:textId="2529D6B2" w:rsidR="00A3074F" w:rsidRDefault="00914B6D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5E18FCC" w14:textId="77777777" w:rsidR="00887541" w:rsidRDefault="00887541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6F2A93" w14:textId="77777777" w:rsid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E5D316" w14:textId="77777777" w:rsid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DA019E" w14:textId="19EF18DA" w:rsidR="00A3074F" w:rsidRDefault="00A3074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992A75" w14:textId="77777777" w:rsidR="00D7441D" w:rsidRDefault="00D7441D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79FB9E" w14:textId="3DA46184" w:rsidR="00A3074F" w:rsidRDefault="003E02FF" w:rsidP="00A30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5479FC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  <w:p w14:paraId="1A3D8B1E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12A79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98147B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E8A27C" w14:textId="6FF4E354" w:rsidR="00DD1942" w:rsidRPr="00DD1942" w:rsidRDefault="0018449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3349284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4F3623" w14:textId="0F0C65EA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6DEA95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5C703E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6ADB4C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612B84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060EAD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34B5FA" w14:textId="77777777" w:rsidR="00CF5FC0" w:rsidRDefault="00CF5FC0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E7276D" w14:textId="77777777" w:rsidR="00CF5FC0" w:rsidRDefault="00CF5FC0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93D613" w14:textId="77777777" w:rsidR="00CF5FC0" w:rsidRDefault="00CF5FC0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D71CCA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057871" w14:textId="41158DFA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F4951F" w14:textId="77777777" w:rsidR="0057119D" w:rsidRPr="00DD1942" w:rsidRDefault="0057119D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AE6960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EA92F6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46C6F3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2FE371" w14:textId="77777777" w:rsidR="005B3392" w:rsidRPr="00DD1942" w:rsidRDefault="005B339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5B28BA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FAD0A4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A9E22B" w14:textId="62342EF8" w:rsidR="00DD1942" w:rsidRPr="00DD1942" w:rsidRDefault="00E146A1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D4B73DF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05C341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D7820F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DA219D" w14:textId="1DADC126" w:rsidR="00DD1942" w:rsidRPr="00DD1942" w:rsidRDefault="004C6F4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10EB508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1F13F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10C701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21645B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F105D3" w14:textId="208A43F0" w:rsidR="00DD1942" w:rsidRPr="00DD1942" w:rsidRDefault="00B95814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E0CFE95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A5BFAA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23C44F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FC2EB9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276A79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357AFD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3BAEA7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60D9D8" w14:textId="6A017186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D0482" w14:textId="77777777" w:rsidR="00221ABE" w:rsidRPr="00DD1942" w:rsidRDefault="00221ABE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FB8E00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F0AD96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A6D31A" w14:textId="4AE98761" w:rsidR="00DD1942" w:rsidRPr="00DD1942" w:rsidRDefault="00981D3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DD194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  <w:p w14:paraId="173EEFE8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D7F2B2" w14:textId="77777777" w:rsidR="000013B4" w:rsidRPr="000013B4" w:rsidRDefault="000013B4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260130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301F89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C2D612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D4F02D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D9C948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281BC0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1C08C9" w14:textId="77777777" w:rsidR="00B160E8" w:rsidRDefault="00B160E8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F8297A" w14:textId="77777777" w:rsidR="00B160E8" w:rsidRDefault="00B160E8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CEFA63" w14:textId="0689BBD9" w:rsidR="000013B4" w:rsidRDefault="000013B4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A507F14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6F2D6A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DB3C21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D0A4CE" w14:textId="69299C9A" w:rsidR="0079656B" w:rsidRDefault="007262CC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D5A193A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330501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A99A4F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4BF19A" w14:textId="77777777" w:rsidR="00F241D1" w:rsidRDefault="00F241D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1E8C44" w14:textId="77777777" w:rsidR="00F241D1" w:rsidRDefault="00F241D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387A86" w14:textId="77777777" w:rsidR="00F241D1" w:rsidRDefault="00F241D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8DA5C0" w14:textId="77777777" w:rsidR="00F241D1" w:rsidRDefault="00F241D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416E9E" w14:textId="77777777" w:rsidR="003D4CA6" w:rsidRDefault="003D4CA6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4546FB" w14:textId="77777777" w:rsidR="003D4CA6" w:rsidRDefault="003D4CA6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B79905" w14:textId="77777777" w:rsidR="003D4CA6" w:rsidRDefault="003D4CA6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FDA3B6" w14:textId="77777777" w:rsidR="004D0CB4" w:rsidRDefault="004D0CB4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80E598" w14:textId="7BE269B1" w:rsidR="0079656B" w:rsidRDefault="00C912B3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EC76DB0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975AE6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2C7943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7210F5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6ADC7C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9EC49F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E083E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689AF7" w14:textId="253080E8" w:rsidR="0079656B" w:rsidRDefault="007B117C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98772B3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C46743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E171B1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8BA249" w14:textId="23FA92E0" w:rsidR="0079656B" w:rsidRDefault="001340C0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9729E07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16AC29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3B137B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8EFBD7" w14:textId="2E3D7F07" w:rsidR="0079656B" w:rsidRPr="0079656B" w:rsidRDefault="00947A2D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14:paraId="1CD4DFB0" w14:textId="77777777" w:rsidR="00EB2D13" w:rsidRDefault="00EB2D13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1.4</w:t>
            </w:r>
          </w:p>
          <w:p w14:paraId="7647BFBD" w14:textId="77777777" w:rsidR="00CB2263" w:rsidRPr="00CB2263" w:rsidRDefault="00CB226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3EAAD2" w14:textId="77777777" w:rsidR="00CB2263" w:rsidRPr="00CB2263" w:rsidRDefault="00CB226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E0E4B1" w14:textId="77777777" w:rsidR="00CB2263" w:rsidRPr="00CB2263" w:rsidRDefault="00CB226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39D543" w14:textId="77777777" w:rsidR="00CB2263" w:rsidRDefault="00CB2263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148CE87" w14:textId="77777777" w:rsidR="00CB2263" w:rsidRDefault="00CB2263" w:rsidP="00767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2C3F947" w14:textId="77777777" w:rsidR="007D4B95" w:rsidRPr="007D4B95" w:rsidRDefault="007D4B95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713642" w14:textId="77777777" w:rsidR="007D4B95" w:rsidRDefault="007D4B95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8B2E5E" w14:textId="77777777" w:rsidR="007D4B95" w:rsidRDefault="007D4B95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3231E90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B955B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F1183B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89F9DA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CA9320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56E0F7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4A3D43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43D931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DBB276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927264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0B7AF5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5ABF7C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02F0B7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29A79D" w14:textId="77777777" w:rsid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95D72F" w14:textId="77777777" w:rsid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EA4EF5" w14:textId="77777777" w:rsid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7594BFE" w14:textId="77777777" w:rsidR="00E04841" w:rsidRPr="00E04841" w:rsidRDefault="00E04841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CE3C2" w14:textId="77777777" w:rsidR="00E04841" w:rsidRDefault="00E04841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FED11D" w14:textId="77777777" w:rsidR="00E04841" w:rsidRDefault="00E04841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7AD9688" w14:textId="77777777" w:rsidR="002D226E" w:rsidRPr="002D226E" w:rsidRDefault="002D226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F145BB" w14:textId="77777777" w:rsidR="002D226E" w:rsidRDefault="002D226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0793B" w14:textId="77777777" w:rsidR="00D459FB" w:rsidRDefault="00D459F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D9C5EB" w14:textId="7B270DFC" w:rsidR="002D226E" w:rsidRDefault="002D226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9B6BE52" w14:textId="77777777" w:rsidR="00B16FB9" w:rsidRPr="00B16FB9" w:rsidRDefault="00B16FB9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3954A1" w14:textId="77777777" w:rsidR="00B16FB9" w:rsidRDefault="00B16FB9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D413C7" w14:textId="77777777" w:rsidR="000954E8" w:rsidRDefault="000954E8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135855" w14:textId="77777777" w:rsidR="002F6DB5" w:rsidRPr="000954E8" w:rsidRDefault="002F6DB5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840467" w14:textId="77777777" w:rsidR="000954E8" w:rsidRPr="000954E8" w:rsidRDefault="000954E8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9D435A" w14:textId="77777777" w:rsidR="000954E8" w:rsidRDefault="000954E8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41C75CD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CF8201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D16D45" w14:textId="5E486D78" w:rsidR="00FB5846" w:rsidRPr="00FB5846" w:rsidRDefault="00F174E3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52520A5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C5A435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DEC0FA" w14:textId="1995E2F8" w:rsidR="00FB5846" w:rsidRPr="00FB5846" w:rsidRDefault="005D57ED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033E695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F5AD9D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92C8F9" w14:textId="77777777" w:rsid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9AC21E2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F5EA8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A4BC7E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34BC56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E4E53A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D53304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A7C10E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039F38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B3CDDD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B797AD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E8E6D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86D229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2499F6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3C95C3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779DBD" w14:textId="35B67298" w:rsidR="005479FC" w:rsidRDefault="00914B6D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280B65E" w14:textId="77777777" w:rsidR="00887541" w:rsidRDefault="00887541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33615C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6658FA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14A5E1" w14:textId="6BC8BEEC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5163CA" w14:textId="77777777" w:rsidR="00D7441D" w:rsidRDefault="00D7441D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E215D6" w14:textId="5229BC58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5D8FEA5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75854B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493ECF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120EC7" w14:textId="4AF20A01" w:rsidR="00DD1942" w:rsidRPr="00DD1942" w:rsidRDefault="0018449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A47536A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694E22" w14:textId="601A5490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FC8C9D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703659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A72294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700BB7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DD9300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9BEC37" w14:textId="77777777" w:rsidR="00CF5FC0" w:rsidRDefault="00CF5FC0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E8F605" w14:textId="77777777" w:rsidR="00CF5FC0" w:rsidRDefault="00CF5FC0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59227F" w14:textId="77777777" w:rsidR="00CF5FC0" w:rsidRDefault="00CF5FC0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C38DC3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DC77E1" w14:textId="3082C430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AD4473" w14:textId="77777777" w:rsidR="0057119D" w:rsidRPr="00DD1942" w:rsidRDefault="0057119D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A29D0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3A4F5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1EA8CB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4897CE" w14:textId="77777777" w:rsidR="005B3392" w:rsidRPr="00DD1942" w:rsidRDefault="005B339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E8B40A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9E5165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BE836" w14:textId="5F22D04F" w:rsidR="00DD1942" w:rsidRPr="00DD1942" w:rsidRDefault="00E146A1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A07E2A2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F3268D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1DC1BC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B646A" w14:textId="3FA53637" w:rsidR="00DD1942" w:rsidRDefault="00AB638A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AB37157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07C1F8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B5784D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3043EA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643D31" w14:textId="27693B4A" w:rsidR="00DD1942" w:rsidRDefault="00B95814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700A201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A0B9B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713EE9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04BF7" w14:textId="3106F58D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06E162" w14:textId="77777777" w:rsidR="00221ABE" w:rsidRDefault="00221ABE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99BFBF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1554F4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C2EB2D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EC8B5C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ECFCF0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C7F1E0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D2660B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76960D0" w14:textId="77777777" w:rsidR="000013B4" w:rsidRPr="000013B4" w:rsidRDefault="000013B4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6389E2" w14:textId="77777777" w:rsidR="000013B4" w:rsidRPr="000013B4" w:rsidRDefault="000013B4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903320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1E2050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14560E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02731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84E5FF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266C71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9BBBCD" w14:textId="77777777" w:rsidR="00B160E8" w:rsidRDefault="00B160E8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9BFEF0" w14:textId="77777777" w:rsidR="00B160E8" w:rsidRDefault="00B160E8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CA2094" w14:textId="4F80ADE5" w:rsidR="000013B4" w:rsidRDefault="000013B4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7365797" w14:textId="77777777" w:rsidR="003D2C0D" w:rsidRDefault="003D2C0D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5D6279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CFDCF3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63F20C" w14:textId="001D858E" w:rsidR="0079656B" w:rsidRDefault="00826AF2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B757774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499BC9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D61D71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D0F697" w14:textId="77777777" w:rsidR="00F241D1" w:rsidRDefault="00F241D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DEC175" w14:textId="77777777" w:rsidR="00F241D1" w:rsidRDefault="00F241D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F95A4" w14:textId="77777777" w:rsidR="00F241D1" w:rsidRDefault="00F241D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38CFD8" w14:textId="77777777" w:rsidR="00F241D1" w:rsidRDefault="00F241D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0B0A05" w14:textId="77777777" w:rsidR="003D4CA6" w:rsidRDefault="003D4CA6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9190EF" w14:textId="77777777" w:rsidR="003D4CA6" w:rsidRDefault="003D4CA6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89E7D1" w14:textId="77777777" w:rsidR="003D4CA6" w:rsidRDefault="003D4CA6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454D67" w14:textId="77777777" w:rsidR="004D0CB4" w:rsidRDefault="004D0CB4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949731" w14:textId="187E5310" w:rsidR="0079656B" w:rsidRDefault="00C912B3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F11B3E1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DD99C8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591E78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37D305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6ED7FF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997C8B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74E24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5DF50E" w14:textId="0B1F02B3" w:rsidR="0079656B" w:rsidRDefault="007B117C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1E868FC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7C1640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7EBF33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09D01A" w14:textId="09D376BC" w:rsidR="0079656B" w:rsidRDefault="001340C0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BCEAC15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0F3C02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394E31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6045F7" w14:textId="504E7056" w:rsidR="0079656B" w:rsidRPr="0079656B" w:rsidRDefault="00947A2D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dxa"/>
          </w:tcPr>
          <w:p w14:paraId="473BEA83" w14:textId="77777777" w:rsidR="00EB2D13" w:rsidRDefault="00EB2D13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1.5</w:t>
            </w:r>
          </w:p>
          <w:p w14:paraId="057A9359" w14:textId="77777777" w:rsidR="00CB2263" w:rsidRPr="00CB2263" w:rsidRDefault="00CB226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CA11BC" w14:textId="77777777" w:rsidR="00CB2263" w:rsidRPr="00CB2263" w:rsidRDefault="00CB226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22D69D" w14:textId="77777777" w:rsidR="00CB2263" w:rsidRPr="00CB2263" w:rsidRDefault="00CB226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377481" w14:textId="77777777" w:rsidR="00CB2263" w:rsidRDefault="00CB2263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905AC55" w14:textId="77777777" w:rsidR="00CB2263" w:rsidRDefault="00CB2263" w:rsidP="00767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3C70C76" w14:textId="77777777" w:rsidR="007D4B95" w:rsidRPr="007D4B95" w:rsidRDefault="007D4B95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204812" w14:textId="77777777" w:rsidR="007D4B95" w:rsidRDefault="007D4B95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7AECD5" w14:textId="77777777" w:rsidR="007D4B95" w:rsidRDefault="007D4B95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2AF0380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5D1A07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D68AEB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C72BE5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E1128C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E1A890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3BA2A0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9B1406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C64288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8857FF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59FDCC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53391D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2542BA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C98953" w14:textId="77777777" w:rsidR="003E51CC" w:rsidRP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F9254" w14:textId="77777777" w:rsid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C8D020" w14:textId="77777777" w:rsidR="003E51CC" w:rsidRDefault="003E51CC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04C6762" w14:textId="77777777" w:rsidR="00E04841" w:rsidRPr="00E04841" w:rsidRDefault="00E04841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B27FBC" w14:textId="77777777" w:rsidR="00E04841" w:rsidRDefault="00E04841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89EB8E" w14:textId="77777777" w:rsidR="00E04841" w:rsidRDefault="00E04841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FD47AFE" w14:textId="77777777" w:rsidR="008162C7" w:rsidRDefault="008162C7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ABE158" w14:textId="77777777" w:rsidR="008162C7" w:rsidRDefault="008162C7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B3DD1A" w14:textId="77777777" w:rsidR="00D459FB" w:rsidRDefault="00D459F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EC1AD7" w14:textId="2472F1D2" w:rsidR="008162C7" w:rsidRDefault="008162C7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4A7FE9F" w14:textId="77777777" w:rsidR="00690608" w:rsidRDefault="00690608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6D166" w14:textId="77777777" w:rsidR="00690608" w:rsidRDefault="00690608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EA36C0" w14:textId="77777777" w:rsidR="000954E8" w:rsidRDefault="000954E8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938050" w14:textId="77777777" w:rsidR="002F6DB5" w:rsidRPr="000954E8" w:rsidRDefault="002F6DB5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154FC6" w14:textId="77777777" w:rsidR="000954E8" w:rsidRPr="000954E8" w:rsidRDefault="000954E8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7433D9" w14:textId="77777777" w:rsidR="000954E8" w:rsidRDefault="000954E8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2592A95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E5A5BC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A17D90" w14:textId="1FF91B53" w:rsidR="00FB5846" w:rsidRPr="00FB5846" w:rsidRDefault="00F174E3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AD3E439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C429C2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F79050" w14:textId="45A4EDFC" w:rsidR="00FB5846" w:rsidRPr="00FB5846" w:rsidRDefault="005D57ED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FCA383E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07D7F9" w14:textId="77777777" w:rsidR="00FB5846" w:rsidRP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EAEC59" w14:textId="77777777" w:rsidR="00FB5846" w:rsidRDefault="00FB5846" w:rsidP="00FB5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983E96D" w14:textId="77777777" w:rsidR="005479FC" w:rsidRP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6CDF3" w14:textId="77777777" w:rsidR="005479FC" w:rsidRP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DB973F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CF1D04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9E6E43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C04070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F528C9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EF1CFF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4AA17B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F39CB6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0150FD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0C27CA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B7DDFD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E62753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AC1B9" w14:textId="463456CB" w:rsidR="005479FC" w:rsidRDefault="00914B6D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31628A4" w14:textId="77777777" w:rsidR="00887541" w:rsidRDefault="00887541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CA2024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C02F72" w14:textId="77777777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470AEB" w14:textId="3F5578C6" w:rsidR="005479FC" w:rsidRDefault="005479FC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07171A" w14:textId="77777777" w:rsidR="00D7441D" w:rsidRDefault="00D7441D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08B45C" w14:textId="49E2BF6D" w:rsidR="005479FC" w:rsidRDefault="00B168DA" w:rsidP="00547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A284D18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FBFE62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C7996E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9B383" w14:textId="0B9B94FA" w:rsidR="00DD1942" w:rsidRPr="00DD1942" w:rsidRDefault="0018449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0441E0B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0114C5" w14:textId="0420BD6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0ED3D5" w14:textId="77777777" w:rsidR="00531FA4" w:rsidRPr="00DD1942" w:rsidRDefault="00531FA4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2B456C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A5D60E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DADE07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699007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0E206C" w14:textId="77777777" w:rsidR="00CF5FC0" w:rsidRDefault="00CF5FC0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B231B7" w14:textId="77777777" w:rsidR="00CF5FC0" w:rsidRDefault="00CF5FC0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33AB71" w14:textId="77777777" w:rsidR="00CF5FC0" w:rsidRDefault="00CF5FC0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58A6D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D9FE4B" w14:textId="531A8E51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2ADF1" w14:textId="77777777" w:rsidR="0057119D" w:rsidRPr="00DD1942" w:rsidRDefault="0057119D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4114AC" w14:textId="77777777" w:rsidR="00DD1942" w:rsidRP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A05D6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FFC5E4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51623C" w14:textId="77777777" w:rsidR="005B3392" w:rsidRDefault="005B339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D9B80A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942CA0" w14:textId="77777777" w:rsidR="00874DF9" w:rsidRDefault="00874DF9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ED4549" w14:textId="35A582B5" w:rsidR="00DD1942" w:rsidRDefault="00E146A1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1283368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91D5CD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CAFEA2" w14:textId="77777777" w:rsidR="004F64C6" w:rsidRDefault="004F64C6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5DED7F" w14:textId="15795553" w:rsidR="00DD1942" w:rsidRDefault="00AB638A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147D8AD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175C66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C05D89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879268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99A3B0" w14:textId="518CD834" w:rsidR="00DD1942" w:rsidRDefault="00B95814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D50E32D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6C5D4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636CB9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50FBB7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F083AF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741F38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3A85D8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88A461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F2F26B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ACF07B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F4F282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C44D88" w14:textId="77777777" w:rsidR="00DD1942" w:rsidRDefault="00DD1942" w:rsidP="00DD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E74371D" w14:textId="77777777" w:rsidR="000013B4" w:rsidRPr="000013B4" w:rsidRDefault="000013B4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1F5EE0" w14:textId="77777777" w:rsidR="000013B4" w:rsidRPr="000013B4" w:rsidRDefault="000013B4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51C5A4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B0E144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2E8865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12F2BC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6D2BA3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8502A5" w14:textId="77777777" w:rsidR="003D2C0D" w:rsidRDefault="003D2C0D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917E98" w14:textId="77777777" w:rsidR="00B160E8" w:rsidRDefault="00B160E8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9C7C02" w14:textId="77777777" w:rsidR="00B160E8" w:rsidRDefault="00B160E8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D2B95A" w14:textId="7CB2420A" w:rsidR="000013B4" w:rsidRDefault="000013B4" w:rsidP="00001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5690A0C" w14:textId="77777777" w:rsidR="0079656B" w:rsidRP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982D33" w14:textId="77777777" w:rsidR="0079656B" w:rsidRP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8A2527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3FA316" w14:textId="74560D31" w:rsidR="0079656B" w:rsidRDefault="007262CC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CDA397E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B995A4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0DC263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6CCA9F" w14:textId="77777777" w:rsidR="00F241D1" w:rsidRDefault="00F241D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D6E272" w14:textId="77777777" w:rsidR="00F241D1" w:rsidRDefault="00F241D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E20A32" w14:textId="77777777" w:rsidR="00F241D1" w:rsidRDefault="00F241D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DDA1C2" w14:textId="77777777" w:rsidR="00F241D1" w:rsidRDefault="00F241D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A30350" w14:textId="77777777" w:rsidR="003D4CA6" w:rsidRDefault="003D4CA6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344D64" w14:textId="77777777" w:rsidR="003D4CA6" w:rsidRDefault="003D4CA6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A6AD3D" w14:textId="77777777" w:rsidR="003D4CA6" w:rsidRDefault="003D4CA6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030BD8" w14:textId="77777777" w:rsidR="004D0CB4" w:rsidRDefault="004D0CB4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E75FC9" w14:textId="1AB731ED" w:rsidR="0079656B" w:rsidRDefault="00C912B3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46CBADE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56108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A73DC0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FE6A1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02946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57E57D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A3B743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B3BDE7" w14:textId="763D8EFF" w:rsidR="0079656B" w:rsidRDefault="007B117C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6442700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FDA71B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669741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21A8D5" w14:textId="6979C424" w:rsidR="0079656B" w:rsidRDefault="001340C0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4372418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C3ECCB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366294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68ECEB" w14:textId="537972CF" w:rsidR="0079656B" w:rsidRP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96" w:type="dxa"/>
          </w:tcPr>
          <w:p w14:paraId="2097DD4C" w14:textId="77777777" w:rsidR="00EB2D13" w:rsidRDefault="00EB2D13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4.1</w:t>
            </w:r>
          </w:p>
          <w:p w14:paraId="1F499609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50A7DD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D3CD0F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06F695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88E89B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F231BF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12927B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B23A2E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23B8CF" w14:textId="77777777" w:rsidR="0022203B" w:rsidRDefault="0022203B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BBCE62B" w14:textId="77777777" w:rsidR="0022203B" w:rsidRDefault="0022203B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36B8F57" w14:textId="77777777" w:rsid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3FB880F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D3472A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5B1191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70B9BB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BB5E0E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DF66DD" w14:textId="77777777" w:rsid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DC7360" w14:textId="77777777" w:rsid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9C6322E" w14:textId="77777777" w:rsidR="00ED5853" w:rsidRPr="00ED5853" w:rsidRDefault="00ED585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7BB358" w14:textId="77777777" w:rsidR="00ED5853" w:rsidRPr="00ED5853" w:rsidRDefault="00ED585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37B9F8" w14:textId="77777777" w:rsidR="00ED5853" w:rsidRDefault="00ED585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49292FF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A25835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CFF02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B60CA3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F53886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F14E2E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714CAD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948A60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E82D27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44BCE5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8F0EF3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269B13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FFB61F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973BAA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61A6B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44F744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46429B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827F8F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D878D1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18AD96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8EC970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757122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15DF48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17705C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6E3C16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6480F1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FDC8BD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F950F6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F37266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A02E74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A69974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146370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5D37D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44299E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D6496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00100B" w14:textId="475F1E82" w:rsidR="009967C3" w:rsidRDefault="003B4E1F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EBFEF8F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009586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5F70C2" w14:textId="59FA4924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D00591" w14:textId="730CA74C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  <w:p w14:paraId="477B0F56" w14:textId="77777777" w:rsidR="00914B6D" w:rsidRDefault="00914B6D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40C7DC" w14:textId="77777777" w:rsidR="00A103D9" w:rsidRDefault="00A103D9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E6B6D1" w14:textId="77777777" w:rsidR="0037141B" w:rsidRDefault="0037141B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717461" w14:textId="3C52AB0B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789F5C" w14:textId="77777777" w:rsidR="0043065C" w:rsidRDefault="0043065C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83DAE7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4800B0" w14:textId="5CAD5B5A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DE33A9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1AACF3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1C9786" w14:textId="3CC44BD5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9DF6F4" w14:textId="77777777" w:rsidR="00184499" w:rsidRPr="001252A7" w:rsidRDefault="00184499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FECF73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8DFB96" w14:textId="77777777" w:rsidR="00CF5FC0" w:rsidRDefault="00CF5FC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4AC725" w14:textId="71C07679" w:rsidR="001252A7" w:rsidRPr="001252A7" w:rsidRDefault="00531FA4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8492424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E1D398" w14:textId="77777777" w:rsidR="00C5467A" w:rsidRDefault="00C5467A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BD874C" w14:textId="77777777" w:rsidR="00CF5FC0" w:rsidRDefault="00CF5FC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1406E2" w14:textId="4A44E2CC" w:rsidR="001252A7" w:rsidRPr="001252A7" w:rsidRDefault="004374F2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598E540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259D83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139EDD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C2DCE" w14:textId="77777777" w:rsidR="007863B6" w:rsidRDefault="007863B6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68F3EC" w14:textId="64A01D98" w:rsidR="001252A7" w:rsidRPr="001252A7" w:rsidRDefault="0057119D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9CC45FC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A53CF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E7CAF1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74F78C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7F5EAF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50F726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1554C5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82BA51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60F4B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25E175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C3F52F" w14:textId="77777777" w:rsidR="004F64C6" w:rsidRDefault="004F64C6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D96367" w14:textId="77777777" w:rsidR="004F64C6" w:rsidRDefault="004F64C6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D3EE59" w14:textId="77777777" w:rsidR="004F64C6" w:rsidRDefault="004F64C6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B3629" w14:textId="77777777" w:rsidR="004F64C6" w:rsidRDefault="004F64C6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95DED9" w14:textId="77777777" w:rsidR="004F64C6" w:rsidRDefault="004F64C6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B71CB6" w14:textId="77777777" w:rsidR="004F64C6" w:rsidRDefault="004F64C6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DF7A63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BA0220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9EC68B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7D5260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62DE9" w14:textId="1B9623A9" w:rsidR="001252A7" w:rsidRPr="001252A7" w:rsidRDefault="00C66BD3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C799041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2659D7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FB1933" w14:textId="3E636101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D26F4" w14:textId="77777777" w:rsidR="00482F4F" w:rsidRPr="001252A7" w:rsidRDefault="00482F4F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8F8BDD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C17952" w14:textId="77777777" w:rsidR="00B91FAA" w:rsidRDefault="00B91FAA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00F30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B9726A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29192E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FC20E8" w14:textId="77777777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  <w:p w14:paraId="4E87CC15" w14:textId="77777777" w:rsidR="00C7377D" w:rsidRDefault="00C7377D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7BC8D6" w14:textId="77777777" w:rsidR="003D2C0D" w:rsidRDefault="003D2C0D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95341A" w14:textId="77777777" w:rsidR="00023BB8" w:rsidRDefault="00023BB8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58E493" w14:textId="3B72CFA8" w:rsidR="00C7377D" w:rsidRDefault="00C7377D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7AB4D3D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7978D9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4B872C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42B01D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C294B2" w14:textId="77777777" w:rsid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D3AF2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CA9FFD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28985D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DC61B4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FF0EED" w14:textId="77777777" w:rsidR="00F241D1" w:rsidRDefault="00F241D1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06CDB6" w14:textId="0FC82549" w:rsid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28B0927" w14:textId="77777777" w:rsidR="003D4CA6" w:rsidRPr="003D4CA6" w:rsidRDefault="003D4CA6" w:rsidP="003D4C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690EB" w14:textId="77777777" w:rsidR="003D4CA6" w:rsidRPr="003D4CA6" w:rsidRDefault="003D4CA6" w:rsidP="003D4C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9DE6B3" w14:textId="77777777" w:rsidR="00E14090" w:rsidRDefault="00E14090" w:rsidP="003D4C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390AC4" w14:textId="77777777" w:rsidR="00860B99" w:rsidRDefault="00860B99" w:rsidP="003D4C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33113C" w14:textId="1E49F497" w:rsidR="003D4CA6" w:rsidRDefault="00CB59A3" w:rsidP="003D4C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C949A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  <w:p w14:paraId="334B196D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1D4E5C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7D11CA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FC90B2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4B5A99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E13F5C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19079D" w14:textId="77777777" w:rsid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55EB8E" w14:textId="54AB9C43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00962799" w14:textId="77777777" w:rsidR="00EB2D13" w:rsidRDefault="00EB2D13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4.2</w:t>
            </w:r>
          </w:p>
          <w:p w14:paraId="2CE092BE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E01569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8DAFF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8F4DFD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7EDF3A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3D6FA1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94D213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D5F199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67123" w14:textId="77777777" w:rsidR="0022203B" w:rsidRDefault="0022203B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65E1C5E" w14:textId="77777777" w:rsidR="0022203B" w:rsidRDefault="0022203B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B154240" w14:textId="77777777" w:rsid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0EB5817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044A6A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21BA9B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3AD9C1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41DD1C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59495" w14:textId="77777777" w:rsid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3EEAE2" w14:textId="77777777" w:rsid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EDAD982" w14:textId="77777777" w:rsidR="00ED5853" w:rsidRPr="00ED5853" w:rsidRDefault="00ED585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2011C4" w14:textId="77777777" w:rsidR="00ED5853" w:rsidRPr="00ED5853" w:rsidRDefault="00ED585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DE9D1B" w14:textId="77777777" w:rsidR="00ED5853" w:rsidRDefault="00ED585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19FB4F7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7B8298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12F207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B440DE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5792E5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7FAA2A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BDEFBF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62ADBF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24B137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99CD8E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C0F915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255DA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E7ACEE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2F5044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85F6F2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4BC80F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7567F5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437C1D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D9B966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1A3101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03791D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20CA39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239DA2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113CB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27AAAE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21B8C2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B7FA8B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6E1EC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69030B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FD6AA4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3EBC18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2F4FF7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DE9C2D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D47AE0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51E649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30B87" w14:textId="01CF35F9" w:rsidR="009967C3" w:rsidRDefault="003B4E1F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C386E5E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028C31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9574F2" w14:textId="3F504601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3124ED" w14:textId="483A0ADD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  <w:p w14:paraId="75BF9A92" w14:textId="77777777" w:rsidR="00914B6D" w:rsidRDefault="00914B6D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8899F2" w14:textId="77777777" w:rsidR="00A103D9" w:rsidRDefault="00A103D9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283195" w14:textId="77777777" w:rsidR="00A2453D" w:rsidRDefault="00A2453D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71374D" w14:textId="6DDD122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0E654B" w14:textId="2450C34B" w:rsidR="0043065C" w:rsidRDefault="0043065C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60CDF1" w14:textId="77777777" w:rsidR="0043065C" w:rsidRDefault="0043065C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B82013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26B871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47336E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EF11D8" w14:textId="33F39CCE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D3601B" w14:textId="77777777" w:rsidR="00184499" w:rsidRPr="001252A7" w:rsidRDefault="00184499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AAA0D0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46768C" w14:textId="77777777" w:rsidR="00CF5FC0" w:rsidRDefault="00CF5FC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42604C" w14:textId="04F99E9C" w:rsidR="001252A7" w:rsidRPr="001252A7" w:rsidRDefault="00531FA4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0980CD4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919FA7" w14:textId="77777777" w:rsidR="00D04971" w:rsidRDefault="00D04971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C791B3" w14:textId="77777777" w:rsidR="00CF5FC0" w:rsidRDefault="00CF5FC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17AC20" w14:textId="34FC4A9F" w:rsidR="001252A7" w:rsidRPr="001252A7" w:rsidRDefault="004374F2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DDAC5FE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12C34F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07C6FC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73B1B3" w14:textId="77777777" w:rsidR="005404D0" w:rsidRDefault="005404D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AB7976" w14:textId="42BC8CD5" w:rsidR="001252A7" w:rsidRPr="001252A7" w:rsidRDefault="0057119D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6942CD9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BFD6D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BB2C0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7E452E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100BF8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7BB7FA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9431B7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E18633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19AAB1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73DA53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4E9901" w14:textId="77777777" w:rsidR="004F64C6" w:rsidRDefault="004F64C6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AC2438" w14:textId="77777777" w:rsidR="004F64C6" w:rsidRDefault="004F64C6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9A2D5B" w14:textId="77777777" w:rsidR="004F64C6" w:rsidRDefault="004F64C6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2B7FCF" w14:textId="77777777" w:rsidR="004F64C6" w:rsidRDefault="004F64C6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7DB9A" w14:textId="77777777" w:rsidR="004F64C6" w:rsidRDefault="004F64C6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929C3F" w14:textId="77777777" w:rsidR="004F64C6" w:rsidRDefault="004F64C6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554513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304414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4FE8E7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6DDA49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0BEC1F" w14:textId="547859F4" w:rsidR="001252A7" w:rsidRPr="001252A7" w:rsidRDefault="00C66BD3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1E3E5DC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875383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FF27B2" w14:textId="58130165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29558F" w14:textId="77777777" w:rsidR="00482F4F" w:rsidRPr="001252A7" w:rsidRDefault="00482F4F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6F8B56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9DC844" w14:textId="77777777" w:rsidR="00B91FAA" w:rsidRDefault="00B91FAA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1B8F0D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17C7F4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62FB0A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AA722A" w14:textId="77777777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  <w:p w14:paraId="5FDA794B" w14:textId="77777777" w:rsidR="00C7377D" w:rsidRDefault="00C7377D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A1309D" w14:textId="77777777" w:rsidR="003D2C0D" w:rsidRDefault="003D2C0D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EBC663" w14:textId="77777777" w:rsidR="00023BB8" w:rsidRDefault="00023BB8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2DF621" w14:textId="7CFC9BA3" w:rsidR="00C7377D" w:rsidRDefault="00C7377D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905FE7B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379E8C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E960C5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D3DDCC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7C706F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3A6A82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ADF74C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37391C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94F06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37F083" w14:textId="77777777" w:rsidR="0016145D" w:rsidRDefault="0016145D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7BC545" w14:textId="77777777" w:rsid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265847A" w14:textId="77777777" w:rsidR="00C949AA" w:rsidRPr="00C949AA" w:rsidRDefault="00C949AA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F47805" w14:textId="77777777" w:rsidR="00C949AA" w:rsidRPr="00C949AA" w:rsidRDefault="00C949AA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B09B7" w14:textId="77777777" w:rsidR="00860B99" w:rsidRDefault="00860B99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7033DE" w14:textId="77777777" w:rsidR="00860B99" w:rsidRDefault="00860B99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DDA715" w14:textId="1CB08F25" w:rsidR="00C949AA" w:rsidRDefault="00C949AA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3CFCDA5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D6E0D8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3A81F0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941657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BD5872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9E514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20E91F" w14:textId="77777777" w:rsid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9D4309" w14:textId="7FE486EC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500FAC3A" w14:textId="77777777" w:rsidR="00EB2D13" w:rsidRDefault="00EB2D13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4.3</w:t>
            </w:r>
          </w:p>
          <w:p w14:paraId="670B0757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049AD1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26798F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762EC1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516B61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E59C54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CE8CE7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1859F2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A195B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B9A08" w14:textId="77777777" w:rsidR="0022203B" w:rsidRDefault="0022203B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5F353E8" w14:textId="77777777" w:rsid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ADCFFA7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505A41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C5A9B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C1DC58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06957D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7B0236" w14:textId="77777777" w:rsid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047DA3" w14:textId="77777777" w:rsid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2082A6C" w14:textId="77777777" w:rsidR="00ED5853" w:rsidRPr="00ED5853" w:rsidRDefault="00ED585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489EF8" w14:textId="77777777" w:rsidR="00ED5853" w:rsidRPr="00ED5853" w:rsidRDefault="00ED585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2A15C7" w14:textId="77777777" w:rsidR="00ED5853" w:rsidRDefault="00ED585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8B97FA9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486E96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EF196B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00172F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D9B42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600DC1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ED1BD7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65E79F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2B863A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FB26F0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AF4307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8F8814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5151F6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5E3224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F7F023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7C119C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CD7EE9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350826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D98EA0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D407BC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8EEC3F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049284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3FF06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7BD623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B67B20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94EA88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B275E8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E9959C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2A03D1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A39ABA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FCBE67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5A0113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5D35F0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EC67B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DDBE4B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F4C0FA" w14:textId="0302EFAD" w:rsidR="009967C3" w:rsidRDefault="003B4E1F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63E62D9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01AF20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258FEC" w14:textId="7FB805C8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2B552F" w14:textId="6F7E1F70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  <w:p w14:paraId="54890F30" w14:textId="77777777" w:rsidR="00914B6D" w:rsidRDefault="00914B6D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F14BEC" w14:textId="77777777" w:rsidR="00A103D9" w:rsidRDefault="00A103D9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826C58" w14:textId="77777777" w:rsidR="00A2453D" w:rsidRDefault="00A2453D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9EE6AF" w14:textId="1C099C6E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C2F24A" w14:textId="77777777" w:rsidR="0043065C" w:rsidRDefault="0043065C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C2F2F0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EF7941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3183C6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98673E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02272" w14:textId="7D5D3E9B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37C96D" w14:textId="77777777" w:rsidR="00184499" w:rsidRPr="001252A7" w:rsidRDefault="00184499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51F85A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7EA81C" w14:textId="77777777" w:rsidR="00CF5FC0" w:rsidRDefault="00CF5FC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AE1DAB" w14:textId="653EDBAF" w:rsidR="001252A7" w:rsidRPr="001252A7" w:rsidRDefault="00531FA4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61FF5F9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ED9CAC" w14:textId="77777777" w:rsidR="00D04971" w:rsidRDefault="00D04971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2293B9" w14:textId="77777777" w:rsidR="00CF5FC0" w:rsidRDefault="00CF5FC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F92621" w14:textId="7C2D54FE" w:rsidR="001252A7" w:rsidRPr="001252A7" w:rsidRDefault="004374F2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05E381A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3C946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78F740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D18A98" w14:textId="77777777" w:rsidR="005404D0" w:rsidRDefault="005404D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321EFF" w14:textId="33200E4E" w:rsidR="001252A7" w:rsidRPr="001252A7" w:rsidRDefault="0057119D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1A5ADDA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3569B8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6D70A3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FE339D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E864CF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D5F08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017FFF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5B5647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1A7971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698792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01A118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EBFC12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9CFAF1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1EDC80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A4EA03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DF878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E15C50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DCBBC4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C37BFE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E601C6" w14:textId="77777777" w:rsidR="00B91FAA" w:rsidRDefault="00B91FAA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2F7D5" w14:textId="68A4F974" w:rsidR="00BF29EC" w:rsidRDefault="00C66BD3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8B86C48" w14:textId="77777777" w:rsidR="00BF29EC" w:rsidRDefault="00BF29EC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B08574" w14:textId="77777777" w:rsidR="00BF29EC" w:rsidRDefault="00BF29EC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D3DEAE" w14:textId="3D3C8062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15F210" w14:textId="77777777" w:rsidR="00482F4F" w:rsidRPr="001252A7" w:rsidRDefault="00482F4F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B1ED26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557DEE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1F6D75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ED37D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4A1C08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B2EEA6" w14:textId="77777777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  <w:p w14:paraId="1D566473" w14:textId="77777777" w:rsidR="00C7377D" w:rsidRDefault="00C7377D" w:rsidP="00C737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E4FB8D" w14:textId="77777777" w:rsidR="003D2C0D" w:rsidRDefault="003D2C0D" w:rsidP="00C737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707F58" w14:textId="77777777" w:rsidR="00023BB8" w:rsidRDefault="00023BB8" w:rsidP="00C737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D39FB9" w14:textId="4D267558" w:rsidR="00C7377D" w:rsidRDefault="00C7377D" w:rsidP="00C73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0345B84" w14:textId="4DD29A07" w:rsid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6BD1B7" w14:textId="77777777" w:rsidR="003D2C0D" w:rsidRPr="00394DD2" w:rsidRDefault="003D2C0D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AC8AA6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8479BE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22A416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0CB1B1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E55F87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EF8491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398C7D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40E2C1" w14:textId="77777777" w:rsidR="0016145D" w:rsidRDefault="0016145D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D30C7F" w14:textId="77777777" w:rsid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6259AE1" w14:textId="77777777" w:rsidR="00C949AA" w:rsidRPr="00C949AA" w:rsidRDefault="00C949AA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22809A" w14:textId="77777777" w:rsidR="00C949AA" w:rsidRPr="00C949AA" w:rsidRDefault="00C949AA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41FE8B" w14:textId="77777777" w:rsidR="00860B99" w:rsidRDefault="00860B99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87C27" w14:textId="77777777" w:rsidR="00860B99" w:rsidRDefault="00860B99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E2A7E2" w14:textId="29CEF277" w:rsidR="00C949AA" w:rsidRDefault="00CB59A3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C949A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  <w:p w14:paraId="5C153A6C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03D2CF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4610D6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778ADB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F158D5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6114D1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6F258F" w14:textId="77777777" w:rsid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0EBBAE" w14:textId="4BE479EB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5B38C960" w14:textId="77777777" w:rsidR="00EB2D13" w:rsidRDefault="00EB2D13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4.4</w:t>
            </w:r>
          </w:p>
          <w:p w14:paraId="068D4601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B93F84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779D7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A07250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75CB94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0BAE65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DBC91C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586DA0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35EF25" w14:textId="77777777" w:rsidR="0022203B" w:rsidRDefault="0022203B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28F45CB" w14:textId="77777777" w:rsidR="0022203B" w:rsidRDefault="0022203B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3D773E9" w14:textId="77777777" w:rsid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C38BB12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41CF04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DCB2D9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086E83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7F0074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A149A0" w14:textId="77777777" w:rsid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804D88" w14:textId="77777777" w:rsid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FB92172" w14:textId="77777777" w:rsidR="00ED5853" w:rsidRPr="00ED5853" w:rsidRDefault="00ED585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516307" w14:textId="77777777" w:rsidR="00ED5853" w:rsidRPr="00ED5853" w:rsidRDefault="00ED585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4E1C15" w14:textId="77777777" w:rsidR="00ED5853" w:rsidRDefault="00ED585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25D3794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EA118F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6AC3D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78D921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14B04F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E2E33A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E76B1B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F5AF16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7C36BC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BB0CFE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26689E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358CC9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26576D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27747C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0CB7DD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AE9B31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8B12D7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5B558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ACC6D8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013C0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19F90A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1FEBF0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B3CAF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FBA166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DCA8A6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C0FC87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9CDA2E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2341DF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3C83C2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DDBFE2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E12528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000675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926C98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31053A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FA67D2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51362F" w14:textId="4383B39A" w:rsidR="009967C3" w:rsidRDefault="003B4E1F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2C5DB72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91E49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95B9D7" w14:textId="5D8508A1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87771D" w14:textId="0A74C9DF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  <w:p w14:paraId="3D711447" w14:textId="77777777" w:rsidR="00914B6D" w:rsidRDefault="00914B6D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29736" w14:textId="77777777" w:rsidR="00A103D9" w:rsidRDefault="00A103D9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FD54AD" w14:textId="77777777" w:rsidR="00A2453D" w:rsidRDefault="00A2453D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AEF41E" w14:textId="5C71E74D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C368F7" w14:textId="77777777" w:rsidR="0043065C" w:rsidRDefault="0043065C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D912E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E83FCB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B59BF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98A971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91E386" w14:textId="0BAC51F2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D055DA" w14:textId="77777777" w:rsidR="00184499" w:rsidRPr="001252A7" w:rsidRDefault="00184499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595C4B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27C3CA" w14:textId="77777777" w:rsidR="00CF5FC0" w:rsidRDefault="00CF5FC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EA3FB7" w14:textId="0ED39BB2" w:rsidR="001252A7" w:rsidRPr="001252A7" w:rsidRDefault="00994265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C47D80E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74741F" w14:textId="77777777" w:rsidR="00D04971" w:rsidRDefault="00D04971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E1EFB3" w14:textId="77777777" w:rsidR="00CF5FC0" w:rsidRDefault="00CF5FC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737762" w14:textId="338A1F5D" w:rsidR="001252A7" w:rsidRPr="001252A7" w:rsidRDefault="004374F2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90F4AB6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B21757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B1F43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A4B7F1" w14:textId="77777777" w:rsidR="005404D0" w:rsidRDefault="005404D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7B4F9" w14:textId="35AB09D3" w:rsidR="001252A7" w:rsidRPr="001252A7" w:rsidRDefault="0057119D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ECD1F23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53C1C6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6B3E1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956F7A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87A526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9FA81D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F916C9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C063B6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EA540D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E34FE8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F02D0A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2E10C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277CEC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70A120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081F14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555722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45712B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27925A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3475C0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98EBCB" w14:textId="77777777" w:rsidR="00B91FAA" w:rsidRDefault="00B91FAA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2D7641" w14:textId="3331A604" w:rsidR="00BF29EC" w:rsidRDefault="00C66BD3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7C8E696" w14:textId="77777777" w:rsidR="00BF29EC" w:rsidRDefault="00BF29EC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EE9D2B" w14:textId="77777777" w:rsidR="00BF29EC" w:rsidRDefault="00BF29EC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D7BA2F" w14:textId="461CF38B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B7FFD3" w14:textId="77777777" w:rsidR="00482F4F" w:rsidRPr="001252A7" w:rsidRDefault="00482F4F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8B1382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133E7B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260D5B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5747C9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AFF4DC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C13AFF" w14:textId="77777777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  <w:p w14:paraId="47079A54" w14:textId="77777777" w:rsidR="00C7377D" w:rsidRDefault="00C7377D" w:rsidP="00C737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484DE" w14:textId="77777777" w:rsidR="003D2C0D" w:rsidRDefault="003D2C0D" w:rsidP="00C737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7A8B6D" w14:textId="77777777" w:rsidR="00023BB8" w:rsidRDefault="00023BB8" w:rsidP="00C737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8A818C" w14:textId="11D243AA" w:rsidR="00C7377D" w:rsidRDefault="00C7377D" w:rsidP="00C73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4CE1930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CA74B4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7501C7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1E794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B871B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49B525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3E5312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7E1E6F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DDE59A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B871E3" w14:textId="77777777" w:rsidR="0016145D" w:rsidRDefault="0016145D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BCAD4" w14:textId="77777777" w:rsid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A981621" w14:textId="77777777" w:rsidR="00C949AA" w:rsidRPr="00C949AA" w:rsidRDefault="00C949AA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8985E8" w14:textId="77777777" w:rsidR="00C949AA" w:rsidRPr="00C949AA" w:rsidRDefault="00C949AA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895C36" w14:textId="77777777" w:rsidR="00860B99" w:rsidRDefault="00860B99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4D4055" w14:textId="77777777" w:rsidR="00860B99" w:rsidRDefault="00860B99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9B7061" w14:textId="26A371B0" w:rsidR="00C949AA" w:rsidRDefault="00C949AA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572C352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54A926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184EC1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078D0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03B9B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D3DD52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FF96F4" w14:textId="77777777" w:rsid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53A96A" w14:textId="6DA94380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6D0CE96F" w14:textId="77777777" w:rsidR="00EB2D13" w:rsidRDefault="00EB2D13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4.5</w:t>
            </w:r>
          </w:p>
          <w:p w14:paraId="55924066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F52376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AE17BB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975AC7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5E8243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AC8DE5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A6D949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415D01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DA37CF" w14:textId="77777777" w:rsidR="0022203B" w:rsidRP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F4E6BD" w14:textId="77777777" w:rsidR="0022203B" w:rsidRDefault="0022203B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C1B823A" w14:textId="77777777" w:rsidR="0022203B" w:rsidRDefault="0022203B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37F2B67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4103DC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C4B28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62E698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2F2C84" w14:textId="77777777" w:rsidR="003A4042" w:rsidRP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869616" w14:textId="77777777" w:rsid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8D25D0" w14:textId="77777777" w:rsidR="003A4042" w:rsidRDefault="003A4042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A63CB01" w14:textId="77777777" w:rsidR="00ED5853" w:rsidRPr="00ED5853" w:rsidRDefault="00ED585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491C96" w14:textId="77777777" w:rsidR="00ED5853" w:rsidRPr="00ED5853" w:rsidRDefault="00ED585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C83D2" w14:textId="77777777" w:rsidR="00ED5853" w:rsidRDefault="00ED585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4B52C7C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30C915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149F79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4B606A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78219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8AB3C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9A7279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F2274A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21F368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DC90A1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111007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C21BE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5A535F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A4D9B6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8F0657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5EA630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C7C671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C23CA4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B03898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A220AD" w14:textId="77777777" w:rsidR="009967C3" w:rsidRP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8A0DC7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08E4A7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04F857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88C44C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F0D2E4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9E1486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330B27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344E5F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8022FA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ED4571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430D9F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0A0323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ABB404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3F4D35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1B9514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92F07D" w14:textId="650DC7BE" w:rsidR="009967C3" w:rsidRDefault="00810678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A814DD7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2D6A0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11157F" w14:textId="1DADD1D8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C3A3C9" w14:textId="6B9FFBE1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  <w:p w14:paraId="738ECAD7" w14:textId="77777777" w:rsidR="00914B6D" w:rsidRDefault="00914B6D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F94CA1" w14:textId="77777777" w:rsidR="00A103D9" w:rsidRDefault="00A103D9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614C91" w14:textId="77777777" w:rsidR="00A2453D" w:rsidRDefault="00A2453D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7A29C2" w14:textId="18E14446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04F7CA" w14:textId="77777777" w:rsidR="0043065C" w:rsidRDefault="0043065C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CDD8AC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CF64B1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7585E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0321DF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E39EA1" w14:textId="33448A38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774AC0" w14:textId="77777777" w:rsidR="00184499" w:rsidRPr="001252A7" w:rsidRDefault="00184499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F4EF27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0F7D48" w14:textId="77777777" w:rsidR="00CF5FC0" w:rsidRDefault="00CF5FC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FE6A9" w14:textId="2A8F0715" w:rsidR="001252A7" w:rsidRPr="001252A7" w:rsidRDefault="00531FA4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1491483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B4106E" w14:textId="77777777" w:rsidR="00D04971" w:rsidRDefault="00D04971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D6ECB4" w14:textId="77777777" w:rsidR="00CF5FC0" w:rsidRDefault="00CF5FC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AFE362" w14:textId="7AB599B7" w:rsidR="001252A7" w:rsidRPr="001252A7" w:rsidRDefault="004374F2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7665B4C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E0CA80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AFDBB9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7BD3A1" w14:textId="77777777" w:rsidR="005404D0" w:rsidRDefault="005404D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6509CF" w14:textId="39659E6F" w:rsidR="001252A7" w:rsidRPr="001252A7" w:rsidRDefault="0057119D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46DB830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1C0231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6C81EC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8F9975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74026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514679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5CE40E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D0A62C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DEF04B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BFB0C4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8778D4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594667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9CDDC4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EE1D7E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1E3D72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033298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2DB451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E5FFE6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4B3031" w14:textId="00FF94BD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2616AE" w14:textId="77777777" w:rsidR="00B91FAA" w:rsidRDefault="00B91FAA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98A12E" w14:textId="55653B90" w:rsidR="00BF29EC" w:rsidRDefault="00C66BD3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2B1535A" w14:textId="77777777" w:rsidR="00BF29EC" w:rsidRDefault="00BF29EC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CC21DA" w14:textId="77777777" w:rsidR="00BF29EC" w:rsidRDefault="00BF29EC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49C377" w14:textId="780E12AA" w:rsidR="002557BE" w:rsidRDefault="002557BE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EEFB91" w14:textId="77777777" w:rsidR="00482F4F" w:rsidRDefault="00482F4F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1E828" w14:textId="2D920D1F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0E2AB0" w14:textId="77777777" w:rsidR="002557BE" w:rsidRPr="001252A7" w:rsidRDefault="002557BE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DB755A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5C3883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0C4F9E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F8B1FB" w14:textId="77777777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  <w:p w14:paraId="381005E3" w14:textId="77777777" w:rsidR="00C7377D" w:rsidRDefault="00C7377D" w:rsidP="00C737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DDFC11" w14:textId="77777777" w:rsidR="003D2C0D" w:rsidRDefault="003D2C0D" w:rsidP="00C737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2617C" w14:textId="77777777" w:rsidR="00023BB8" w:rsidRDefault="00023BB8" w:rsidP="00C737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F7D284" w14:textId="5A43B70D" w:rsidR="00C7377D" w:rsidRDefault="00C7377D" w:rsidP="00C73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AE8FAAF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971F1E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72BD4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C21A20" w14:textId="77777777" w:rsidR="00394DD2" w:rsidRP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6F8171" w14:textId="77777777" w:rsid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59F198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9AB35B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81B48D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CC3AE5" w14:textId="77777777" w:rsidR="007262CC" w:rsidRDefault="007262CC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A5AF3" w14:textId="77777777" w:rsidR="0016145D" w:rsidRDefault="0016145D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C09605" w14:textId="77777777" w:rsidR="00394DD2" w:rsidRDefault="00394DD2" w:rsidP="00394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C2E99DA" w14:textId="77777777" w:rsidR="00C949AA" w:rsidRPr="00C949AA" w:rsidRDefault="00C949AA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AD8D4E" w14:textId="77777777" w:rsidR="00C949AA" w:rsidRPr="00C949AA" w:rsidRDefault="00C949AA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937786" w14:textId="77777777" w:rsidR="00860B99" w:rsidRDefault="00860B99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3CCE6E" w14:textId="77777777" w:rsidR="00860B99" w:rsidRDefault="00860B99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C29586" w14:textId="485D240C" w:rsidR="00C949AA" w:rsidRDefault="00C949AA" w:rsidP="00C94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E3F6083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A929D4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DD0011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48B962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4DB947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0E90A4" w14:textId="7777777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250E4B" w14:textId="77777777" w:rsid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CD7B5F" w14:textId="1ADDBCC7" w:rsidR="00D25EF1" w:rsidRPr="00D25EF1" w:rsidRDefault="00D25EF1" w:rsidP="00D2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</w:tcPr>
          <w:p w14:paraId="01FEA59C" w14:textId="77777777" w:rsidR="00EB2D13" w:rsidRDefault="00D327CE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5.1</w:t>
            </w:r>
          </w:p>
          <w:p w14:paraId="7B067595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5B49BB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91E763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70A37D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E82DC9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7C38DB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FDFB6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3EF233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E4BA0D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CE11F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C801A0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DEDCA0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7961D9" w14:textId="77777777" w:rsidR="00EE3104" w:rsidRDefault="00EE3104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288DB25" w14:textId="77777777" w:rsidR="00A33583" w:rsidRDefault="00A3358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6D1A52" w14:textId="77777777" w:rsid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EE75A9A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D341D8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BEBAB0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663757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EACC5E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54E720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2BBDF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6E804E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EB69E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0BED19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E17625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449CBC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F74A4F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2C70FA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380F39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A124DF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6EE3DB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9204B5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4F5C5E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EA9F03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6D2F93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29090C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EBD77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F492DB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C27B6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0B768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43C899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436E1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A3940D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456924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621C08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87D7A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A823AA" w14:textId="77777777" w:rsidR="0068184E" w:rsidRP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7C6929" w14:textId="211CF84A" w:rsidR="0068184E" w:rsidRDefault="0068184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6DEC9F" w14:textId="77777777" w:rsidR="00F5490E" w:rsidRDefault="00F5490E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A71A9E" w14:textId="77777777" w:rsidR="0068184E" w:rsidRDefault="009A5874" w:rsidP="00F54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9934AD6" w14:textId="77777777" w:rsidR="00FC57CF" w:rsidRPr="00FC57CF" w:rsidRDefault="00FC57CF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E8DDF9" w14:textId="77777777" w:rsidR="00FC57CF" w:rsidRDefault="00FC57CF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A05D0" w14:textId="77777777" w:rsidR="00FC57CF" w:rsidRDefault="00FC57CF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D0B13C9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B82E8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45A58D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0C2058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AE7E41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02E2F3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52576C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A5EEB0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D3BC8A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F2957A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4EA277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567079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82593B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EC4071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DC769C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84ABAC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06537E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4CAC2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E20B07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41D9A5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2F6AF4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474302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B275EC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A618B5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E03282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A55D9E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E4B3DE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1EECAF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B68AD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9D407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27193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3F36EC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2A594E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053CDD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DCDBB4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7E6215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DAAC27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F8C61F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0BD6F4" w14:textId="77777777" w:rsidR="009015A1" w:rsidRDefault="009015A1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B94C43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8D2E1B" w14:textId="77777777" w:rsidR="00C66BD3" w:rsidRPr="00C66BD3" w:rsidRDefault="00C66BD3" w:rsidP="00C66B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BCB97A" w14:textId="77777777" w:rsidR="00C66BD3" w:rsidRPr="00C66BD3" w:rsidRDefault="00C66BD3" w:rsidP="00C66B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CC219B" w14:textId="77777777" w:rsidR="00C66BD3" w:rsidRPr="00C66BD3" w:rsidRDefault="00C66BD3" w:rsidP="00C66B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CF1E43" w14:textId="77777777" w:rsidR="00C66BD3" w:rsidRPr="00C66BD3" w:rsidRDefault="00C66BD3" w:rsidP="00C66B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58598F" w14:textId="77777777" w:rsidR="00C66BD3" w:rsidRPr="00C66BD3" w:rsidRDefault="00C66BD3" w:rsidP="00C66B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B93862" w14:textId="77777777" w:rsidR="00C66BD3" w:rsidRPr="00C66BD3" w:rsidRDefault="00C66BD3" w:rsidP="00C66B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EF9AA2" w14:textId="77777777" w:rsidR="00C66BD3" w:rsidRPr="00C66BD3" w:rsidRDefault="00C66BD3" w:rsidP="00C66B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15B74" w14:textId="77777777" w:rsidR="00C66BD3" w:rsidRPr="00C66BD3" w:rsidRDefault="00C66BD3" w:rsidP="00C66B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956178" w14:textId="77777777" w:rsidR="00C66BD3" w:rsidRPr="00C66BD3" w:rsidRDefault="00C66BD3" w:rsidP="00C66B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4312A3" w14:textId="77777777" w:rsidR="00C66BD3" w:rsidRDefault="00C66BD3" w:rsidP="00C66B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B83B1F" w14:textId="77777777" w:rsidR="00C66BD3" w:rsidRDefault="00C66BD3" w:rsidP="00C66B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E2D3F8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7975D" w14:textId="77777777" w:rsid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FB4C0F" w14:textId="77777777" w:rsidR="005404D0" w:rsidRDefault="005404D0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2A1D85" w14:textId="5E03A5C5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4" w:type="dxa"/>
          </w:tcPr>
          <w:p w14:paraId="07BE69F9" w14:textId="77777777" w:rsidR="00EB2D13" w:rsidRDefault="00D327CE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5.2</w:t>
            </w:r>
          </w:p>
          <w:p w14:paraId="67BC2B87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873EA5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B54703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A1A25D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38CFB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BE829A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8C74D6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F3A56C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013E9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C6D36E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C3F87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9212B9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E3E8BB" w14:textId="77777777" w:rsidR="00EE3104" w:rsidRDefault="00EE3104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91AFDAB" w14:textId="77777777" w:rsidR="00A33583" w:rsidRDefault="00A3358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145B6B" w14:textId="77777777" w:rsid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F5F5927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ED5668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31A7D1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F596E6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3A3D08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132C6D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BAB56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A089A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7017B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A74928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EE547D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87C659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94484D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87F9A6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0EBAB9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955EB3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FE17AD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9B2B73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7086D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371CCD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B9F24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B7FD61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BFDAC6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4D27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67F050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A4FF04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1663E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A95901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1B7B6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05C4B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CC18DE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65556E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5B03D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564ED0" w14:textId="01D8530D" w:rsid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F6CB40" w14:textId="77777777" w:rsidR="00F5490E" w:rsidRPr="00C45CF4" w:rsidRDefault="00F5490E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0B1DF1" w14:textId="77777777" w:rsid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8593203" w14:textId="77777777" w:rsidR="00FC57CF" w:rsidRPr="00FC57CF" w:rsidRDefault="00FC57CF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542744" w14:textId="77777777" w:rsidR="00FC57CF" w:rsidRDefault="00FC57CF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3F0C65" w14:textId="77777777" w:rsidR="00FC57CF" w:rsidRDefault="00FC57CF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D8557BD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C376A1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2DCF8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A5D604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037EA3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8F35CE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32E67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12E2D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C2850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61C866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F82CB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CD1D50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1F2595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03B601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07D140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17596A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EBC212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6B8E15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B49B63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71A48C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8A9D71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7B1705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072DAE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BB605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76FC2D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6509A8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92C55E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5841E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21BB2A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8DAB25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8E0A3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B656A5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8C51D2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1E6F4F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22D607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9DFE83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372534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9B1B44" w14:textId="3C0DEE1D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74A35A" w14:textId="7EABA535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6BC9EA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F05C33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B1EE8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EE954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C8688E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B89EB1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8DEF06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0B8886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ACE94D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9CF4A3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F28B3E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D1CEE8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1C2F0E" w14:textId="77777777" w:rsid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3C565E" w14:textId="77777777" w:rsid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2778DF" w14:textId="77777777" w:rsidR="005404D0" w:rsidRDefault="005404D0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F2CE75" w14:textId="5FA1BEF4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267827AD" w14:textId="77777777" w:rsidR="00EB2D13" w:rsidRDefault="00D327CE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5.3</w:t>
            </w:r>
          </w:p>
          <w:p w14:paraId="3969F9A4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3F9A9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BA557F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1B23EA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70E866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2A0242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C6927E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DAFFA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5B505E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1F8612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B9CC26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FAF457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46F8E" w14:textId="77777777" w:rsidR="00EE3104" w:rsidRDefault="00EE3104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6E1A420" w14:textId="77777777" w:rsidR="00A33583" w:rsidRDefault="00A3358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7E63E7" w14:textId="77777777" w:rsid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E7C8726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6EEE7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76D0E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1FE774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5A43FC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89C6FC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19A0D6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8514A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A917C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50322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DFBE16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1CB0E5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29F9C0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3369BF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8D49FF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91C9FF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BD1F76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D9DCE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8EBB56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91A1A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B032E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CDC0F6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24233B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F71F5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AA85E8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F37DC8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EF9243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5A9FC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1449D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5B6AE0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A3DBCF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C7634D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A6E814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648B0B" w14:textId="480A689F" w:rsid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5C772C" w14:textId="77777777" w:rsidR="00F5490E" w:rsidRPr="00C45CF4" w:rsidRDefault="00F5490E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C1CF54" w14:textId="77777777" w:rsid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A3FB912" w14:textId="77777777" w:rsidR="00FC57CF" w:rsidRPr="00FC57CF" w:rsidRDefault="00FC57CF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B42B1F" w14:textId="77777777" w:rsidR="00FC57CF" w:rsidRDefault="00FC57CF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CEFBF" w14:textId="77777777" w:rsidR="00FC57CF" w:rsidRDefault="00CF7B24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750750B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ABC071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BCDCF3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290A15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180B1A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9A3D0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BE8D8E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1A1E97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03B0B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A6A210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8A2C91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DB1514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5EA0C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2EDEB9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5437F6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729CA1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67982E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31CA5C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69ACF4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C52BB3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12CA58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07B3CD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5DD1A1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4F968C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A23B0B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626C19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9A5AAB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0D045B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FDB23E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2C8B0B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0BBEA1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1E0487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9BF8AE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04699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0D1E3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EB6B7B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FAC3B2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5E48F1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2509D1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6764E3" w14:textId="77777777" w:rsidR="00FB1422" w:rsidRDefault="00FB1422" w:rsidP="00FC5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4869AF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10CAC6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8E912B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F1D085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FAB28D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9E4056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3CB1AF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6FBED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E935DF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57BF97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8554E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9CA2D" w14:textId="77777777" w:rsid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8B0FA" w14:textId="77777777" w:rsid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6A0035" w14:textId="77777777" w:rsidR="005404D0" w:rsidRDefault="005404D0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BA805E" w14:textId="1454E1E0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6C29CF23" w14:textId="77777777" w:rsidR="00EB2D13" w:rsidRDefault="00D327CE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5.4</w:t>
            </w:r>
          </w:p>
          <w:p w14:paraId="6085E34F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AA8267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562E7B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22E4AF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27E9BB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E7DF6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130DEA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4EA367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097B05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00A23D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735C3E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2EF451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3234F5" w14:textId="77777777" w:rsidR="00EE3104" w:rsidRDefault="00EE3104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690157B" w14:textId="77777777" w:rsidR="00A33583" w:rsidRDefault="00A3358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FD5292" w14:textId="77777777" w:rsid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D4286AA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068B2E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EA266E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9B530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00670C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2333B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59C11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7709E0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E0F75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6D4F91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49A80C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94FDFD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4CDC88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8A0F3E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6D253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84288B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9FEE84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3E3E5A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B3F59B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B668EF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EE1088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1B1C41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0D8426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14597F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2D3C6B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82F9EE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797678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A528FB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9EC69D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12E05C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DC8869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A670B7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BF4488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412F13" w14:textId="190C6BDE" w:rsid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92F22D" w14:textId="77777777" w:rsidR="00F5490E" w:rsidRPr="00C45CF4" w:rsidRDefault="00F5490E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0FDDC" w14:textId="5119E6C4" w:rsidR="00C45CF4" w:rsidRDefault="004E6836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043AE29" w14:textId="77777777" w:rsidR="00CF7B24" w:rsidRPr="00CF7B24" w:rsidRDefault="00CF7B24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BFFEB" w14:textId="77777777" w:rsidR="00CF7B24" w:rsidRDefault="00CF7B24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14A53D" w14:textId="77777777" w:rsidR="00CF7B24" w:rsidRDefault="00CF7B24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3E54850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610C8E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6987F0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4D819F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B74B0A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845D4A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E1E865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90AB11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33306A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5AD542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535875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4F2ABC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748F0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DE268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A27E44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5E8CC6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9F37FD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C1F691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429018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0466CD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4AE014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65CDA0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90BAEB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FA2357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46B4B4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34E25B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8E2CAD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DDA136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39170C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041CC4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24EAAA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9D982F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2B26F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74662A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894D8E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382E7A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FB867A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C9B42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D43408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A0BC76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DD6116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3C8485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D1C82D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C41BBD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BED819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A766FB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FB122A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5BB5DC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F52B3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89D440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F8B03A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2DD954" w14:textId="77777777" w:rsid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1BF48D" w14:textId="77777777" w:rsid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06D972" w14:textId="77777777" w:rsidR="005404D0" w:rsidRDefault="005404D0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0D7E70" w14:textId="58969CB6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1F9FAC6C" w14:textId="77777777" w:rsidR="00EB2D13" w:rsidRDefault="00D327CE" w:rsidP="00A10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5.5</w:t>
            </w:r>
          </w:p>
          <w:p w14:paraId="4B945ADF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9DBE6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DDC3D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587D94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BA4BE7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DE952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16440F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886D1F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0FAA43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704DE6" w14:textId="77777777" w:rsidR="00EE3104" w:rsidRP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14ACF5" w14:textId="77777777" w:rsidR="00A33583" w:rsidRDefault="00A3358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E80A96" w14:textId="77777777" w:rsidR="00A33583" w:rsidRDefault="00A3358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03BE11" w14:textId="77777777" w:rsidR="00A33583" w:rsidRDefault="00A3358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F8617" w14:textId="77777777" w:rsidR="00A33583" w:rsidRDefault="00A33583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4FEE91" w14:textId="77777777" w:rsidR="00EE3104" w:rsidRDefault="00EE3104" w:rsidP="00A1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DAD6C4F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3C2606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CEEA47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C9A327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CBCDCE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408A5F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31970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5EF9A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55AF8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3ADED8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E6C89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1E1C1C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3F1B6B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F8A3F5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68634A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20260C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FB20DE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BEAC1E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C3AAFA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28295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807BE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2F4974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84BCE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EAA4B1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74455F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483B2D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DBED84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D8D2B5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D122C1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C6A455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F5F12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85F09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4A37AF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6C5081" w14:textId="43198893" w:rsid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9943C6" w14:textId="77777777" w:rsidR="00F5490E" w:rsidRPr="00C45CF4" w:rsidRDefault="00F5490E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600277" w14:textId="77777777" w:rsid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1D2AF97" w14:textId="77777777" w:rsidR="00CF7B24" w:rsidRPr="00CF7B24" w:rsidRDefault="00CF7B24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277578" w14:textId="77777777" w:rsidR="00CF7B24" w:rsidRDefault="00CF7B24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69E978" w14:textId="77777777" w:rsidR="00CF7B24" w:rsidRDefault="00CF7B24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E11A298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3B7EE3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3FDF01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D310D8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937FE0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B6790D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FA07B9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35173A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3135E8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B77601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680B8F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34E257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0D01CD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9530C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E78183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5B6F12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0C06F2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1986AB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A9110B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3783B0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BE7517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3F781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BE48C0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93B822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893DC4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5AAC0E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6D9431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E31CAE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9756CF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7D24E9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3BEC2B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76C0EF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154187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32F3A6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EA01AB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A5FCC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9B493A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331996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69F4F5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CEDA00" w14:textId="77777777" w:rsidR="00FB1422" w:rsidRDefault="00FB1422" w:rsidP="00CF7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99E695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79C23E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7B4075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C8FABD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97643E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933309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E2C060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A3BFCE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314A66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63360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CBB18D" w14:textId="77777777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6A975B" w14:textId="77777777" w:rsid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E6CC51" w14:textId="77777777" w:rsid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0C058E" w14:textId="77777777" w:rsidR="005404D0" w:rsidRDefault="005404D0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0CC1BC" w14:textId="12D0B066" w:rsidR="00482F4F" w:rsidRPr="00482F4F" w:rsidRDefault="00482F4F" w:rsidP="00482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A7A76CD" w14:textId="77777777" w:rsidR="00EB2D13" w:rsidRDefault="00EB2D13" w:rsidP="00A335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6B97C80" w14:textId="77777777" w:rsidR="009B057B" w:rsidRPr="009B057B" w:rsidRDefault="009B057B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9ACA27" w14:textId="77777777" w:rsidR="009B057B" w:rsidRPr="009B057B" w:rsidRDefault="009B057B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F340D" w14:textId="77777777" w:rsidR="009B057B" w:rsidRPr="009B057B" w:rsidRDefault="009B057B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662E80" w14:textId="77777777" w:rsidR="009B057B" w:rsidRDefault="009B057B" w:rsidP="00A335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258D0FB" w14:textId="00D54021" w:rsidR="009B057B" w:rsidRDefault="009C036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6735165D" w14:textId="77777777" w:rsidR="007D4B95" w:rsidRPr="007D4B95" w:rsidRDefault="007D4B95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D5D479" w14:textId="77777777" w:rsidR="007D4B95" w:rsidRDefault="007D4B95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7C191A" w14:textId="610E9722" w:rsidR="007D4B95" w:rsidRDefault="009C036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0A79A305" w14:textId="77777777" w:rsidR="0022203B" w:rsidRPr="0022203B" w:rsidRDefault="0022203B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91A02E" w14:textId="77777777" w:rsidR="0022203B" w:rsidRDefault="0022203B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F3B476" w14:textId="663D62A3" w:rsidR="0022203B" w:rsidRDefault="009C036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5935FE3D" w14:textId="77777777" w:rsidR="00EE3104" w:rsidRPr="00EE3104" w:rsidRDefault="00EE3104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6388C7" w14:textId="77777777" w:rsidR="00EE3104" w:rsidRPr="00EE3104" w:rsidRDefault="00EE3104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C1767C" w14:textId="77777777" w:rsidR="00A33583" w:rsidRDefault="00A33583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F163E" w14:textId="6CEC2840" w:rsidR="00EE3104" w:rsidRDefault="009C036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0D22D616" w14:textId="77777777" w:rsidR="002842D2" w:rsidRPr="002842D2" w:rsidRDefault="002842D2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CFF9E4" w14:textId="77777777" w:rsidR="002842D2" w:rsidRDefault="002842D2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2749A1" w14:textId="25495D52" w:rsidR="002842D2" w:rsidRDefault="009C036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46D0F841" w14:textId="77777777" w:rsidR="00ED5853" w:rsidRPr="00ED5853" w:rsidRDefault="00ED5853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71EC1E" w14:textId="77777777" w:rsidR="00ED5853" w:rsidRPr="00ED5853" w:rsidRDefault="00ED5853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59E693" w14:textId="2D424FED" w:rsidR="00ED5853" w:rsidRDefault="009C0369" w:rsidP="00A3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581511F7" w14:textId="77777777" w:rsidR="003E51CC" w:rsidRPr="003E51CC" w:rsidRDefault="003E51CC" w:rsidP="003E5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3BA5A3" w14:textId="77777777" w:rsidR="003E51CC" w:rsidRDefault="003E51CC" w:rsidP="003E5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370448" w14:textId="77777777" w:rsidR="003E51CC" w:rsidRDefault="003E51CC" w:rsidP="003E5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  <w:p w14:paraId="0B958EB6" w14:textId="77777777" w:rsidR="00F9671A" w:rsidRDefault="00F9671A" w:rsidP="00F96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0BCB06" w14:textId="77777777" w:rsidR="00F9671A" w:rsidRDefault="00F9671A" w:rsidP="00F967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105D69" w14:textId="398E0AE4" w:rsidR="00594E42" w:rsidRDefault="009C0369" w:rsidP="00F967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2A4DEC04" w14:textId="77777777" w:rsidR="008162C7" w:rsidRPr="008162C7" w:rsidRDefault="008162C7" w:rsidP="00816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A3754D" w14:textId="77777777" w:rsidR="00D459FB" w:rsidRDefault="00D459FB" w:rsidP="00816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8BB012" w14:textId="77777777" w:rsidR="00D459FB" w:rsidRDefault="00D459FB" w:rsidP="00816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79E709" w14:textId="64D7E57C" w:rsidR="008162C7" w:rsidRDefault="009C0369" w:rsidP="00816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14:paraId="4D37B0E2" w14:textId="77777777" w:rsidR="00690608" w:rsidRDefault="00690608" w:rsidP="00816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752947" w14:textId="77777777" w:rsidR="00690608" w:rsidRDefault="00690608" w:rsidP="00816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5D1936" w14:textId="77777777" w:rsidR="000954E8" w:rsidRDefault="000954E8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A8176B" w14:textId="77777777" w:rsidR="002F6DB5" w:rsidRPr="000954E8" w:rsidRDefault="002F6DB5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9A3655" w14:textId="77777777" w:rsidR="000954E8" w:rsidRPr="000954E8" w:rsidRDefault="000954E8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8C9387" w14:textId="02126F52" w:rsidR="000954E8" w:rsidRDefault="009C0369" w:rsidP="00095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7FC6769F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19F3CA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45F435" w14:textId="65E017B9" w:rsidR="00C45CF4" w:rsidRPr="00C45CF4" w:rsidRDefault="00F174E3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  <w:p w14:paraId="53B0F34D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9096E3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4ED0ED" w14:textId="4ACF7085" w:rsidR="00C45CF4" w:rsidRPr="00C45CF4" w:rsidRDefault="009C0369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70F66260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9208D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9EDA76" w14:textId="49754743" w:rsidR="00C45CF4" w:rsidRPr="00C45CF4" w:rsidRDefault="009C0369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5F57E5C5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3E70FC" w14:textId="77777777" w:rsidR="00C45CF4" w:rsidRP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AD66D" w14:textId="48BB3B02" w:rsidR="00C45CF4" w:rsidRDefault="00C45CF4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D3A261" w14:textId="77777777" w:rsidR="00F5490E" w:rsidRPr="00C45CF4" w:rsidRDefault="00F5490E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6AEACD" w14:textId="326D7A1B" w:rsidR="00C45CF4" w:rsidRDefault="004E6836" w:rsidP="00C45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  <w:p w14:paraId="2D2D76B0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D588CB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095B13" w14:textId="16A19375" w:rsidR="009967C3" w:rsidRDefault="009C0369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44513F58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C70E6D" w14:textId="77777777" w:rsidR="00182A0B" w:rsidRDefault="00182A0B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FC3392" w14:textId="70AEB0F1" w:rsidR="009967C3" w:rsidRDefault="009C0369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73C764C9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6DDE0B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265DF8" w14:textId="77777777" w:rsidR="00D85451" w:rsidRDefault="00D85451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D99DED" w14:textId="437057D1" w:rsidR="009967C3" w:rsidRDefault="009C0369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380A97B1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342693" w14:textId="77777777" w:rsidR="005479FC" w:rsidRDefault="005479FC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4DB9E8" w14:textId="77777777" w:rsidR="00A2453D" w:rsidRDefault="00A2453D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52E6A4" w14:textId="6E64C450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CC2641" w14:textId="77777777" w:rsidR="0043065C" w:rsidRDefault="0043065C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5346BB" w14:textId="77777777" w:rsidR="00E83FC1" w:rsidRDefault="00E83FC1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D69468" w14:textId="07FA2B14" w:rsidR="009967C3" w:rsidRDefault="005479FC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  <w:p w14:paraId="5CC26BA8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8156EC" w14:textId="77777777" w:rsidR="009967C3" w:rsidRDefault="009967C3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AE81D4" w14:textId="4A18926C" w:rsidR="009967C3" w:rsidRDefault="00491B1C" w:rsidP="00996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r w:rsidR="00210B96">
              <w:rPr>
                <w:rFonts w:ascii="Times New Roman" w:hAnsi="Times New Roman" w:cs="Times New Roman"/>
                <w:sz w:val="20"/>
                <w:szCs w:val="20"/>
              </w:rPr>
              <w:t>ium</w:t>
            </w:r>
          </w:p>
          <w:p w14:paraId="082A40D5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1A8882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3F4051" w14:textId="77777777" w:rsidR="00A2453D" w:rsidRDefault="00A2453D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1F153" w14:textId="001389E1" w:rsidR="001252A7" w:rsidRPr="001252A7" w:rsidRDefault="00F67444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  <w:p w14:paraId="27EB0CDD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2F2BD5" w14:textId="77777777" w:rsidR="00D04971" w:rsidRDefault="00D04971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621056" w14:textId="77777777" w:rsidR="00CF5FC0" w:rsidRDefault="00CF5FC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09EA8" w14:textId="1FE36C40" w:rsidR="001252A7" w:rsidRPr="001252A7" w:rsidRDefault="009C0369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065CA212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355311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DC39A5" w14:textId="77777777" w:rsidR="0057119D" w:rsidRDefault="0057119D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D3A367" w14:textId="77777777" w:rsidR="005404D0" w:rsidRDefault="005404D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B9E178" w14:textId="3412AF16" w:rsidR="001252A7" w:rsidRPr="001252A7" w:rsidRDefault="00DC09BB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297F2F33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A524CE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8D4993" w14:textId="77777777" w:rsidR="00874DF9" w:rsidRDefault="00874DF9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D6D1DA" w14:textId="77777777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B34654" w14:textId="77777777" w:rsidR="005B3392" w:rsidRPr="001252A7" w:rsidRDefault="005B3392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560E1B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200427" w14:textId="522ED203" w:rsidR="001252A7" w:rsidRPr="001252A7" w:rsidRDefault="000100A4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  <w:p w14:paraId="31915E6F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335F8A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17FAEC" w14:textId="77777777" w:rsidR="00A15D0D" w:rsidRDefault="00A15D0D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86DD44" w14:textId="253C7317" w:rsidR="001252A7" w:rsidRPr="001252A7" w:rsidRDefault="00AB638A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  <w:p w14:paraId="6C2E56FF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CBA5FA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D76E06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18D8C" w14:textId="77777777" w:rsidR="00414E9E" w:rsidRDefault="00414E9E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040CAA" w14:textId="3DD2B474" w:rsidR="001252A7" w:rsidRDefault="00FB1422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  <w:p w14:paraId="55C15C50" w14:textId="77777777" w:rsidR="00FB1422" w:rsidRPr="001252A7" w:rsidRDefault="00FB1422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894BC" w14:textId="77777777" w:rsidR="00B95814" w:rsidRDefault="00B95814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93EA92" w14:textId="77777777" w:rsidR="00B95814" w:rsidRDefault="00B95814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32B6D8" w14:textId="77777777" w:rsidR="00414E9E" w:rsidRDefault="00414E9E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D7B3CA" w14:textId="210C4A8E" w:rsidR="001252A7" w:rsidRPr="001252A7" w:rsidRDefault="009C0369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05748387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B6F2D7" w14:textId="77777777" w:rsidR="00414E9E" w:rsidRDefault="00414E9E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27D323" w14:textId="77777777" w:rsidR="005404D0" w:rsidRDefault="005404D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8AB403" w14:textId="473E03E2" w:rsidR="001252A7" w:rsidRPr="001252A7" w:rsidRDefault="009C0369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5ACC2BB4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FA8193" w14:textId="77777777" w:rsidR="00CC2063" w:rsidRDefault="00CC2063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C1B781" w14:textId="77777777" w:rsidR="006F4BD0" w:rsidRDefault="006F4BD0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CA18E" w14:textId="14DE5078" w:rsidR="001252A7" w:rsidRPr="001252A7" w:rsidRDefault="009C0369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12F549DB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9AE998" w14:textId="0EF0D285" w:rsidR="001252A7" w:rsidRPr="001252A7" w:rsidRDefault="009C0369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</w:t>
            </w:r>
          </w:p>
          <w:p w14:paraId="6C0E92D7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5958C4" w14:textId="77777777" w:rsidR="001252A7" w:rsidRP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CB726" w14:textId="77777777" w:rsidR="001016A6" w:rsidRDefault="001016A6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E013E0" w14:textId="4B8BA679" w:rsidR="001252A7" w:rsidRPr="001252A7" w:rsidRDefault="009C0369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0D2C6ECF" w14:textId="77777777" w:rsidR="001252A7" w:rsidRDefault="001252A7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765EF0" w14:textId="77777777" w:rsidR="000F6316" w:rsidRDefault="000F6316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E3342F" w14:textId="02FAC579" w:rsidR="001252A7" w:rsidRDefault="009C0369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6C7A0A3B" w14:textId="20E77870" w:rsidR="007262CC" w:rsidRDefault="007262CC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043607" w14:textId="1B99A67A" w:rsidR="007262CC" w:rsidRDefault="007262CC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C9344A" w14:textId="77777777" w:rsidR="0016145D" w:rsidRDefault="0016145D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945A94" w14:textId="460A50C3" w:rsidR="007262CC" w:rsidRDefault="007262CC" w:rsidP="001252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  <w:p w14:paraId="39438AA0" w14:textId="77777777" w:rsidR="00FC2A68" w:rsidRDefault="00FC2A68" w:rsidP="00FC2A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170196" w14:textId="77777777" w:rsidR="0016145D" w:rsidRDefault="0016145D" w:rsidP="00FC2A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D171E8" w14:textId="77777777" w:rsidR="0016145D" w:rsidRDefault="0016145D" w:rsidP="00FC2A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180571" w14:textId="76FB3FB0" w:rsidR="00FC2A68" w:rsidRDefault="009C0369" w:rsidP="00FC2A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2E4FAA47" w14:textId="77777777" w:rsidR="0079656B" w:rsidRP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1B102F" w14:textId="77777777" w:rsidR="0079656B" w:rsidRP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1F4288" w14:textId="77777777" w:rsidR="004D4FB5" w:rsidRDefault="004D4FB5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83186E" w14:textId="77777777" w:rsidR="004D4FB5" w:rsidRDefault="004D4FB5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BDA85E" w14:textId="53955FA5" w:rsidR="0079656B" w:rsidRPr="0079656B" w:rsidRDefault="009C0369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3B5899C2" w14:textId="77777777" w:rsidR="0079656B" w:rsidRP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118463" w14:textId="77777777" w:rsidR="0079656B" w:rsidRP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EECAAF" w14:textId="77777777" w:rsidR="004D0CB4" w:rsidRDefault="004D0CB4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DE3FAD" w14:textId="4D151F9D" w:rsidR="0079656B" w:rsidRPr="0079656B" w:rsidRDefault="009C0369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3C13DD14" w14:textId="77777777" w:rsidR="0079656B" w:rsidRP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1B61E5" w14:textId="77777777" w:rsidR="0079656B" w:rsidRP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64203C" w14:textId="77777777" w:rsidR="0017503F" w:rsidRDefault="0017503F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648182" w14:textId="04B82CDB" w:rsidR="00D25EF1" w:rsidRDefault="009C0369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77D77353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DFDC0A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F5FF19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BAA6F7" w14:textId="77777777" w:rsidR="000F6316" w:rsidRDefault="000F6316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B63BB1" w14:textId="7D250EED" w:rsidR="0079656B" w:rsidRPr="0079656B" w:rsidRDefault="007B117C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  <w:p w14:paraId="77930C93" w14:textId="77777777" w:rsidR="0079656B" w:rsidRP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3D975D" w14:textId="77777777" w:rsidR="0079656B" w:rsidRP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C9BDD" w14:textId="40A417CA" w:rsidR="0079656B" w:rsidRPr="0079656B" w:rsidRDefault="009C0369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69718DBA" w14:textId="77777777" w:rsidR="0079656B" w:rsidRP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7022DD" w14:textId="77777777" w:rsidR="0079656B" w:rsidRDefault="0079656B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F2F8EF" w14:textId="77777777" w:rsidR="00D25EF1" w:rsidRDefault="00D25EF1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41D390" w14:textId="0948656D" w:rsidR="0079656B" w:rsidRPr="0079656B" w:rsidRDefault="009C0369" w:rsidP="00796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366F26D8" w14:textId="4443F9A3" w:rsidR="00C07F94" w:rsidRPr="00345E03" w:rsidRDefault="00FD3C4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45E03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a</w:t>
      </w:r>
      <w:r w:rsidR="00F02CAA" w:rsidRPr="00345E03">
        <w:rPr>
          <w:rFonts w:ascii="Times New Roman" w:hAnsi="Times New Roman" w:cs="Times New Roman"/>
          <w:sz w:val="20"/>
          <w:szCs w:val="20"/>
        </w:rPr>
        <w:t>MMAT</w:t>
      </w:r>
      <w:proofErr w:type="spellEnd"/>
      <w:r w:rsidR="00F02CAA" w:rsidRPr="00345E03">
        <w:rPr>
          <w:rFonts w:ascii="Times New Roman" w:hAnsi="Times New Roman" w:cs="Times New Roman"/>
          <w:sz w:val="20"/>
          <w:szCs w:val="20"/>
        </w:rPr>
        <w:t>: Mixed Methods Appraisal Tool</w:t>
      </w:r>
    </w:p>
    <w:p w14:paraId="7ECCB8D4" w14:textId="6EDE4E64" w:rsidR="00F02CAA" w:rsidRPr="00345E03" w:rsidRDefault="00E053CF">
      <w:pPr>
        <w:rPr>
          <w:rFonts w:ascii="Times New Roman" w:hAnsi="Times New Roman" w:cs="Times New Roman"/>
          <w:sz w:val="20"/>
          <w:szCs w:val="20"/>
        </w:rPr>
      </w:pPr>
      <w:r w:rsidRPr="00345E0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F85275" w:rsidRPr="00345E03">
        <w:rPr>
          <w:rFonts w:ascii="Times New Roman" w:hAnsi="Times New Roman" w:cs="Times New Roman"/>
          <w:sz w:val="20"/>
          <w:szCs w:val="20"/>
        </w:rPr>
        <w:t xml:space="preserve">1., 4., 5.: Sections </w:t>
      </w:r>
      <w:r w:rsidR="00416E18" w:rsidRPr="00345E03">
        <w:rPr>
          <w:rFonts w:ascii="Times New Roman" w:hAnsi="Times New Roman" w:cs="Times New Roman"/>
          <w:sz w:val="20"/>
          <w:szCs w:val="20"/>
        </w:rPr>
        <w:t>of the M</w:t>
      </w:r>
      <w:r w:rsidR="00BF7FCB">
        <w:rPr>
          <w:rFonts w:ascii="Times New Roman" w:hAnsi="Times New Roman" w:cs="Times New Roman"/>
          <w:sz w:val="20"/>
          <w:szCs w:val="20"/>
        </w:rPr>
        <w:t>M</w:t>
      </w:r>
      <w:r w:rsidR="00416E18" w:rsidRPr="00345E03">
        <w:rPr>
          <w:rFonts w:ascii="Times New Roman" w:hAnsi="Times New Roman" w:cs="Times New Roman"/>
          <w:sz w:val="20"/>
          <w:szCs w:val="20"/>
        </w:rPr>
        <w:t>AT to evaluate stud</w:t>
      </w:r>
      <w:r w:rsidR="00006F67" w:rsidRPr="00345E03">
        <w:rPr>
          <w:rFonts w:ascii="Times New Roman" w:hAnsi="Times New Roman" w:cs="Times New Roman"/>
          <w:sz w:val="20"/>
          <w:szCs w:val="20"/>
        </w:rPr>
        <w:t>ies</w:t>
      </w:r>
    </w:p>
    <w:p w14:paraId="409335EE" w14:textId="7A115A5C" w:rsidR="00006F67" w:rsidRPr="00345E03" w:rsidRDefault="004211DB">
      <w:pPr>
        <w:rPr>
          <w:rFonts w:ascii="Times New Roman" w:hAnsi="Times New Roman" w:cs="Times New Roman"/>
          <w:sz w:val="20"/>
          <w:szCs w:val="20"/>
        </w:rPr>
      </w:pPr>
      <w:r w:rsidRPr="00345E0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3840C0" w:rsidRPr="00345E03">
        <w:rPr>
          <w:rFonts w:ascii="Times New Roman" w:hAnsi="Times New Roman" w:cs="Times New Roman"/>
          <w:sz w:val="20"/>
          <w:szCs w:val="20"/>
        </w:rPr>
        <w:t>1.1-5.5</w:t>
      </w:r>
      <w:r w:rsidR="00E6537B" w:rsidRPr="00345E03">
        <w:rPr>
          <w:rFonts w:ascii="Times New Roman" w:hAnsi="Times New Roman" w:cs="Times New Roman"/>
          <w:sz w:val="20"/>
          <w:szCs w:val="20"/>
        </w:rPr>
        <w:t>: items in each of the M</w:t>
      </w:r>
      <w:r w:rsidR="00BF7FCB">
        <w:rPr>
          <w:rFonts w:ascii="Times New Roman" w:hAnsi="Times New Roman" w:cs="Times New Roman"/>
          <w:sz w:val="20"/>
          <w:szCs w:val="20"/>
        </w:rPr>
        <w:t>M</w:t>
      </w:r>
      <w:r w:rsidR="00E6537B" w:rsidRPr="00345E03">
        <w:rPr>
          <w:rFonts w:ascii="Times New Roman" w:hAnsi="Times New Roman" w:cs="Times New Roman"/>
          <w:sz w:val="20"/>
          <w:szCs w:val="20"/>
        </w:rPr>
        <w:t xml:space="preserve">AT sections used to evaluate </w:t>
      </w:r>
      <w:r w:rsidR="002E3153" w:rsidRPr="00345E03">
        <w:rPr>
          <w:rFonts w:ascii="Times New Roman" w:hAnsi="Times New Roman" w:cs="Times New Roman"/>
          <w:sz w:val="20"/>
          <w:szCs w:val="20"/>
        </w:rPr>
        <w:t>the qualitative quantitative</w:t>
      </w:r>
      <w:r w:rsidR="002E3153" w:rsidRPr="00345E03">
        <w:rPr>
          <w:rFonts w:ascii="Times New Roman" w:hAnsi="Times New Roman" w:cs="Times New Roman"/>
          <w:sz w:val="20"/>
          <w:szCs w:val="20"/>
          <w:vertAlign w:val="superscript"/>
        </w:rPr>
        <w:t xml:space="preserve">, </w:t>
      </w:r>
      <w:r w:rsidR="002E3153" w:rsidRPr="00345E03">
        <w:rPr>
          <w:rFonts w:ascii="Times New Roman" w:hAnsi="Times New Roman" w:cs="Times New Roman"/>
          <w:sz w:val="20"/>
          <w:szCs w:val="20"/>
        </w:rPr>
        <w:t xml:space="preserve">and mixed methods study. </w:t>
      </w:r>
    </w:p>
    <w:p w14:paraId="28AEC06E" w14:textId="28E8DCD5" w:rsidR="00EB36C0" w:rsidRPr="00345E03" w:rsidRDefault="00E96CB1">
      <w:pPr>
        <w:rPr>
          <w:rFonts w:ascii="Times New Roman" w:hAnsi="Times New Roman" w:cs="Times New Roman"/>
          <w:sz w:val="20"/>
          <w:szCs w:val="20"/>
        </w:rPr>
      </w:pPr>
      <w:r w:rsidRPr="00345E03">
        <w:rPr>
          <w:rFonts w:ascii="Times New Roman" w:hAnsi="Times New Roman" w:cs="Times New Roman"/>
          <w:sz w:val="20"/>
          <w:szCs w:val="20"/>
        </w:rPr>
        <w:t>*</w:t>
      </w:r>
      <w:r w:rsidR="00752773" w:rsidRPr="00345E03">
        <w:rPr>
          <w:rFonts w:ascii="Times New Roman" w:hAnsi="Times New Roman" w:cs="Times New Roman"/>
          <w:sz w:val="20"/>
          <w:szCs w:val="20"/>
        </w:rPr>
        <w:t xml:space="preserve">Note: all previous </w:t>
      </w:r>
      <w:r w:rsidR="00A75E2E" w:rsidRPr="00345E03">
        <w:rPr>
          <w:rFonts w:ascii="Times New Roman" w:hAnsi="Times New Roman" w:cs="Times New Roman"/>
          <w:sz w:val="20"/>
          <w:szCs w:val="20"/>
        </w:rPr>
        <w:t xml:space="preserve">studies answered ‘Yes’ to the questions that related to the screening </w:t>
      </w:r>
      <w:r w:rsidR="009A4B89" w:rsidRPr="00345E03">
        <w:rPr>
          <w:rFonts w:ascii="Times New Roman" w:hAnsi="Times New Roman" w:cs="Times New Roman"/>
          <w:sz w:val="20"/>
          <w:szCs w:val="20"/>
        </w:rPr>
        <w:t>of the MMAT:</w:t>
      </w:r>
    </w:p>
    <w:p w14:paraId="553E507B" w14:textId="3D0CC7EA" w:rsidR="009A4B89" w:rsidRPr="00345E03" w:rsidRDefault="009A4B89">
      <w:pPr>
        <w:rPr>
          <w:rFonts w:ascii="Times New Roman" w:hAnsi="Times New Roman" w:cs="Times New Roman"/>
          <w:sz w:val="20"/>
          <w:szCs w:val="20"/>
        </w:rPr>
      </w:pPr>
      <w:r w:rsidRPr="00345E03">
        <w:rPr>
          <w:rFonts w:ascii="Times New Roman" w:hAnsi="Times New Roman" w:cs="Times New Roman"/>
          <w:sz w:val="20"/>
          <w:szCs w:val="20"/>
        </w:rPr>
        <w:t>S.1. Are there clear research questions?</w:t>
      </w:r>
    </w:p>
    <w:p w14:paraId="2E5E2943" w14:textId="2CAA60FA" w:rsidR="009A4B89" w:rsidRPr="00345E03" w:rsidRDefault="009A4B89">
      <w:pPr>
        <w:rPr>
          <w:rFonts w:ascii="Times New Roman" w:hAnsi="Times New Roman" w:cs="Times New Roman"/>
          <w:sz w:val="20"/>
          <w:szCs w:val="20"/>
        </w:rPr>
      </w:pPr>
      <w:r w:rsidRPr="00345E03">
        <w:rPr>
          <w:rFonts w:ascii="Times New Roman" w:hAnsi="Times New Roman" w:cs="Times New Roman"/>
          <w:sz w:val="20"/>
          <w:szCs w:val="20"/>
        </w:rPr>
        <w:t xml:space="preserve">S.2. </w:t>
      </w:r>
      <w:r w:rsidR="00985B90" w:rsidRPr="00345E03">
        <w:rPr>
          <w:rFonts w:ascii="Times New Roman" w:hAnsi="Times New Roman" w:cs="Times New Roman"/>
          <w:sz w:val="20"/>
          <w:szCs w:val="20"/>
        </w:rPr>
        <w:t>Do the collected data allow to address the research questions?</w:t>
      </w:r>
    </w:p>
    <w:p w14:paraId="1F572F76" w14:textId="6EC49722" w:rsidR="004A3E6A" w:rsidRPr="00345E03" w:rsidRDefault="004A3E6A">
      <w:pPr>
        <w:rPr>
          <w:rFonts w:ascii="Times New Roman" w:hAnsi="Times New Roman" w:cs="Times New Roman"/>
          <w:sz w:val="20"/>
          <w:szCs w:val="20"/>
        </w:rPr>
      </w:pPr>
    </w:p>
    <w:p w14:paraId="06E6E852" w14:textId="636B33BB" w:rsidR="004A3E6A" w:rsidRPr="00F02CAA" w:rsidRDefault="004A3E6A">
      <w:pPr>
        <w:rPr>
          <w:rFonts w:ascii="Times New Roman" w:hAnsi="Times New Roman" w:cs="Times New Roman"/>
        </w:rPr>
      </w:pPr>
    </w:p>
    <w:p w14:paraId="08CA370A" w14:textId="77777777" w:rsidR="006F0175" w:rsidRPr="00F02CAA" w:rsidRDefault="006F0175">
      <w:pPr>
        <w:rPr>
          <w:rFonts w:ascii="Times New Roman" w:hAnsi="Times New Roman" w:cs="Times New Roman"/>
        </w:rPr>
      </w:pPr>
    </w:p>
    <w:p w14:paraId="44C71E5F" w14:textId="77777777" w:rsidR="006F0175" w:rsidRDefault="006F017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3DAC84" w14:textId="77777777" w:rsidR="00BF7FCB" w:rsidRDefault="00BF7FC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E3BC9C2" w14:textId="4EC7D070" w:rsidR="003F4D2F" w:rsidRDefault="003F4D2F">
      <w:pPr>
        <w:rPr>
          <w:b/>
          <w:bCs/>
        </w:rPr>
      </w:pPr>
    </w:p>
    <w:sectPr w:rsidR="003F4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99E8E" w14:textId="77777777" w:rsidR="001A2001" w:rsidRDefault="001A2001" w:rsidP="001D24E9">
      <w:r>
        <w:separator/>
      </w:r>
    </w:p>
  </w:endnote>
  <w:endnote w:type="continuationSeparator" w:id="0">
    <w:p w14:paraId="3D74B0C6" w14:textId="77777777" w:rsidR="001A2001" w:rsidRDefault="001A2001" w:rsidP="001D24E9">
      <w:r>
        <w:continuationSeparator/>
      </w:r>
    </w:p>
  </w:endnote>
  <w:endnote w:type="continuationNotice" w:id="1">
    <w:p w14:paraId="00DD2D40" w14:textId="77777777" w:rsidR="001A2001" w:rsidRDefault="001A20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914FC" w14:textId="77777777" w:rsidR="001A2001" w:rsidRDefault="001A2001" w:rsidP="001D24E9">
      <w:r>
        <w:separator/>
      </w:r>
    </w:p>
  </w:footnote>
  <w:footnote w:type="continuationSeparator" w:id="0">
    <w:p w14:paraId="16DA7454" w14:textId="77777777" w:rsidR="001A2001" w:rsidRDefault="001A2001" w:rsidP="001D24E9">
      <w:r>
        <w:continuationSeparator/>
      </w:r>
    </w:p>
  </w:footnote>
  <w:footnote w:type="continuationNotice" w:id="1">
    <w:p w14:paraId="7AFC8873" w14:textId="77777777" w:rsidR="001A2001" w:rsidRDefault="001A200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D9522C"/>
    <w:multiLevelType w:val="hybridMultilevel"/>
    <w:tmpl w:val="2D9074AE"/>
    <w:lvl w:ilvl="0" w:tplc="1C7AD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553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Hum Facto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4573B"/>
    <w:rsid w:val="000013B4"/>
    <w:rsid w:val="00006F67"/>
    <w:rsid w:val="000100A4"/>
    <w:rsid w:val="00015134"/>
    <w:rsid w:val="00023BB8"/>
    <w:rsid w:val="00031703"/>
    <w:rsid w:val="00033881"/>
    <w:rsid w:val="0003564E"/>
    <w:rsid w:val="00051A45"/>
    <w:rsid w:val="00054EE6"/>
    <w:rsid w:val="00066064"/>
    <w:rsid w:val="0007638D"/>
    <w:rsid w:val="00082778"/>
    <w:rsid w:val="00086118"/>
    <w:rsid w:val="00086F17"/>
    <w:rsid w:val="000954E8"/>
    <w:rsid w:val="00095E86"/>
    <w:rsid w:val="00097DDC"/>
    <w:rsid w:val="000B2C17"/>
    <w:rsid w:val="000B3E82"/>
    <w:rsid w:val="000D1473"/>
    <w:rsid w:val="000E0BF3"/>
    <w:rsid w:val="000F2204"/>
    <w:rsid w:val="000F335A"/>
    <w:rsid w:val="000F6316"/>
    <w:rsid w:val="001016A6"/>
    <w:rsid w:val="00102191"/>
    <w:rsid w:val="00103A97"/>
    <w:rsid w:val="00103AC2"/>
    <w:rsid w:val="00115CD7"/>
    <w:rsid w:val="00120E2E"/>
    <w:rsid w:val="00121C68"/>
    <w:rsid w:val="001252A7"/>
    <w:rsid w:val="001318F4"/>
    <w:rsid w:val="001340C0"/>
    <w:rsid w:val="00140EF2"/>
    <w:rsid w:val="001432B0"/>
    <w:rsid w:val="00157A54"/>
    <w:rsid w:val="0016145D"/>
    <w:rsid w:val="00172711"/>
    <w:rsid w:val="0017503F"/>
    <w:rsid w:val="00175ED6"/>
    <w:rsid w:val="00181427"/>
    <w:rsid w:val="00182A0B"/>
    <w:rsid w:val="00183418"/>
    <w:rsid w:val="00184499"/>
    <w:rsid w:val="00187586"/>
    <w:rsid w:val="001A2001"/>
    <w:rsid w:val="001A734F"/>
    <w:rsid w:val="001B2962"/>
    <w:rsid w:val="001B511B"/>
    <w:rsid w:val="001D24E9"/>
    <w:rsid w:val="001D61FD"/>
    <w:rsid w:val="001E5B82"/>
    <w:rsid w:val="001F3869"/>
    <w:rsid w:val="001F50B4"/>
    <w:rsid w:val="00210016"/>
    <w:rsid w:val="00210B96"/>
    <w:rsid w:val="0021455A"/>
    <w:rsid w:val="002171D4"/>
    <w:rsid w:val="00221ABE"/>
    <w:rsid w:val="0022203B"/>
    <w:rsid w:val="002251CE"/>
    <w:rsid w:val="0023456B"/>
    <w:rsid w:val="0024114D"/>
    <w:rsid w:val="00250AEF"/>
    <w:rsid w:val="00252E0B"/>
    <w:rsid w:val="002557BE"/>
    <w:rsid w:val="00277B99"/>
    <w:rsid w:val="002842D2"/>
    <w:rsid w:val="00284C3B"/>
    <w:rsid w:val="00285684"/>
    <w:rsid w:val="00285C83"/>
    <w:rsid w:val="002916A8"/>
    <w:rsid w:val="00292360"/>
    <w:rsid w:val="00294B0B"/>
    <w:rsid w:val="002A2FC4"/>
    <w:rsid w:val="002C3FEB"/>
    <w:rsid w:val="002D226E"/>
    <w:rsid w:val="002D6195"/>
    <w:rsid w:val="002E3153"/>
    <w:rsid w:val="002E4114"/>
    <w:rsid w:val="002E6C71"/>
    <w:rsid w:val="002F13D6"/>
    <w:rsid w:val="002F6DB5"/>
    <w:rsid w:val="00304BF4"/>
    <w:rsid w:val="00316054"/>
    <w:rsid w:val="0033273B"/>
    <w:rsid w:val="00345E03"/>
    <w:rsid w:val="0035468B"/>
    <w:rsid w:val="00365D3F"/>
    <w:rsid w:val="0037141B"/>
    <w:rsid w:val="00380DCC"/>
    <w:rsid w:val="003840C0"/>
    <w:rsid w:val="00387D21"/>
    <w:rsid w:val="00394DD2"/>
    <w:rsid w:val="003A0B30"/>
    <w:rsid w:val="003A4042"/>
    <w:rsid w:val="003B0FDC"/>
    <w:rsid w:val="003B4E1F"/>
    <w:rsid w:val="003C2838"/>
    <w:rsid w:val="003D2C0D"/>
    <w:rsid w:val="003D4CA6"/>
    <w:rsid w:val="003E02FF"/>
    <w:rsid w:val="003E052F"/>
    <w:rsid w:val="003E51CC"/>
    <w:rsid w:val="003E79C4"/>
    <w:rsid w:val="003F4D2F"/>
    <w:rsid w:val="00402589"/>
    <w:rsid w:val="0040569D"/>
    <w:rsid w:val="00414E9E"/>
    <w:rsid w:val="00416E18"/>
    <w:rsid w:val="004211DB"/>
    <w:rsid w:val="00424B99"/>
    <w:rsid w:val="0043065C"/>
    <w:rsid w:val="004374F2"/>
    <w:rsid w:val="00442606"/>
    <w:rsid w:val="00452D51"/>
    <w:rsid w:val="00454B1A"/>
    <w:rsid w:val="00454C45"/>
    <w:rsid w:val="00460864"/>
    <w:rsid w:val="00482F4F"/>
    <w:rsid w:val="00487A6F"/>
    <w:rsid w:val="00487BC2"/>
    <w:rsid w:val="00491B1C"/>
    <w:rsid w:val="00491F71"/>
    <w:rsid w:val="004A3E6A"/>
    <w:rsid w:val="004B4184"/>
    <w:rsid w:val="004B7A3A"/>
    <w:rsid w:val="004B7C30"/>
    <w:rsid w:val="004C0681"/>
    <w:rsid w:val="004C5A3F"/>
    <w:rsid w:val="004C6F49"/>
    <w:rsid w:val="004D0CB4"/>
    <w:rsid w:val="004D1C3C"/>
    <w:rsid w:val="004D4FB5"/>
    <w:rsid w:val="004E6836"/>
    <w:rsid w:val="004F1A6E"/>
    <w:rsid w:val="004F486E"/>
    <w:rsid w:val="004F64C6"/>
    <w:rsid w:val="00506956"/>
    <w:rsid w:val="00511339"/>
    <w:rsid w:val="00513C5B"/>
    <w:rsid w:val="00524271"/>
    <w:rsid w:val="00527CF8"/>
    <w:rsid w:val="00531FA4"/>
    <w:rsid w:val="005404D0"/>
    <w:rsid w:val="00542C96"/>
    <w:rsid w:val="005479FC"/>
    <w:rsid w:val="00551365"/>
    <w:rsid w:val="00561C32"/>
    <w:rsid w:val="0057119D"/>
    <w:rsid w:val="00573E67"/>
    <w:rsid w:val="00577D3F"/>
    <w:rsid w:val="00586BFA"/>
    <w:rsid w:val="00594D88"/>
    <w:rsid w:val="00594E42"/>
    <w:rsid w:val="005B1F96"/>
    <w:rsid w:val="005B3392"/>
    <w:rsid w:val="005C1E8F"/>
    <w:rsid w:val="005D57ED"/>
    <w:rsid w:val="005E453C"/>
    <w:rsid w:val="005E51C5"/>
    <w:rsid w:val="005E5E1F"/>
    <w:rsid w:val="005F0E89"/>
    <w:rsid w:val="00620DEC"/>
    <w:rsid w:val="00637042"/>
    <w:rsid w:val="0065417E"/>
    <w:rsid w:val="0067330F"/>
    <w:rsid w:val="006765C3"/>
    <w:rsid w:val="00680DC1"/>
    <w:rsid w:val="00681530"/>
    <w:rsid w:val="0068184E"/>
    <w:rsid w:val="00683863"/>
    <w:rsid w:val="00687801"/>
    <w:rsid w:val="00690608"/>
    <w:rsid w:val="0069662D"/>
    <w:rsid w:val="006A241A"/>
    <w:rsid w:val="006A4756"/>
    <w:rsid w:val="006A4FED"/>
    <w:rsid w:val="006A7C98"/>
    <w:rsid w:val="006B2B6F"/>
    <w:rsid w:val="006C0546"/>
    <w:rsid w:val="006C0F38"/>
    <w:rsid w:val="006D6897"/>
    <w:rsid w:val="006F0175"/>
    <w:rsid w:val="006F30C1"/>
    <w:rsid w:val="006F4BD0"/>
    <w:rsid w:val="00701C82"/>
    <w:rsid w:val="00704F39"/>
    <w:rsid w:val="00713C04"/>
    <w:rsid w:val="00717C55"/>
    <w:rsid w:val="00723999"/>
    <w:rsid w:val="00725404"/>
    <w:rsid w:val="007262CC"/>
    <w:rsid w:val="007270ED"/>
    <w:rsid w:val="00745F10"/>
    <w:rsid w:val="007504CC"/>
    <w:rsid w:val="007517D7"/>
    <w:rsid w:val="00752773"/>
    <w:rsid w:val="00760DD2"/>
    <w:rsid w:val="00763F5C"/>
    <w:rsid w:val="0076707B"/>
    <w:rsid w:val="00783DA7"/>
    <w:rsid w:val="007863B6"/>
    <w:rsid w:val="0079656B"/>
    <w:rsid w:val="007A1741"/>
    <w:rsid w:val="007B117C"/>
    <w:rsid w:val="007B3957"/>
    <w:rsid w:val="007C145C"/>
    <w:rsid w:val="007C1CC6"/>
    <w:rsid w:val="007C2DED"/>
    <w:rsid w:val="007C72DB"/>
    <w:rsid w:val="007D2B10"/>
    <w:rsid w:val="007D4B95"/>
    <w:rsid w:val="007D56D6"/>
    <w:rsid w:val="007F360F"/>
    <w:rsid w:val="00806629"/>
    <w:rsid w:val="00810678"/>
    <w:rsid w:val="008162C7"/>
    <w:rsid w:val="008215BB"/>
    <w:rsid w:val="00826AF2"/>
    <w:rsid w:val="00827658"/>
    <w:rsid w:val="0082796A"/>
    <w:rsid w:val="008337BB"/>
    <w:rsid w:val="0084573B"/>
    <w:rsid w:val="0084654B"/>
    <w:rsid w:val="00852A02"/>
    <w:rsid w:val="00860B99"/>
    <w:rsid w:val="00861DE0"/>
    <w:rsid w:val="00866016"/>
    <w:rsid w:val="00874DF9"/>
    <w:rsid w:val="00875E80"/>
    <w:rsid w:val="00880378"/>
    <w:rsid w:val="00887541"/>
    <w:rsid w:val="00890607"/>
    <w:rsid w:val="008A6186"/>
    <w:rsid w:val="008B0D4C"/>
    <w:rsid w:val="008D7CC6"/>
    <w:rsid w:val="008E6042"/>
    <w:rsid w:val="008F5267"/>
    <w:rsid w:val="008F6A29"/>
    <w:rsid w:val="009015A1"/>
    <w:rsid w:val="0090324D"/>
    <w:rsid w:val="009078FB"/>
    <w:rsid w:val="009143EA"/>
    <w:rsid w:val="0091440F"/>
    <w:rsid w:val="00914B6D"/>
    <w:rsid w:val="0093112B"/>
    <w:rsid w:val="009362B9"/>
    <w:rsid w:val="00947A2D"/>
    <w:rsid w:val="009524D9"/>
    <w:rsid w:val="009527DF"/>
    <w:rsid w:val="0096687D"/>
    <w:rsid w:val="00970DBB"/>
    <w:rsid w:val="009766AF"/>
    <w:rsid w:val="00981D39"/>
    <w:rsid w:val="00985B90"/>
    <w:rsid w:val="0098739E"/>
    <w:rsid w:val="00990209"/>
    <w:rsid w:val="0099308C"/>
    <w:rsid w:val="00993EF5"/>
    <w:rsid w:val="00994265"/>
    <w:rsid w:val="009959C6"/>
    <w:rsid w:val="009967C3"/>
    <w:rsid w:val="00997833"/>
    <w:rsid w:val="009A2745"/>
    <w:rsid w:val="009A4B89"/>
    <w:rsid w:val="009A5874"/>
    <w:rsid w:val="009B057B"/>
    <w:rsid w:val="009B2EC6"/>
    <w:rsid w:val="009B5C2A"/>
    <w:rsid w:val="009C0369"/>
    <w:rsid w:val="009C2EB3"/>
    <w:rsid w:val="009C2EF6"/>
    <w:rsid w:val="009D11D2"/>
    <w:rsid w:val="009F2A11"/>
    <w:rsid w:val="009F78EF"/>
    <w:rsid w:val="00A01C22"/>
    <w:rsid w:val="00A0426E"/>
    <w:rsid w:val="00A103D9"/>
    <w:rsid w:val="00A10FD5"/>
    <w:rsid w:val="00A15D0D"/>
    <w:rsid w:val="00A2453D"/>
    <w:rsid w:val="00A24B0F"/>
    <w:rsid w:val="00A3074F"/>
    <w:rsid w:val="00A33583"/>
    <w:rsid w:val="00A36D69"/>
    <w:rsid w:val="00A41667"/>
    <w:rsid w:val="00A41E0D"/>
    <w:rsid w:val="00A44D00"/>
    <w:rsid w:val="00A45967"/>
    <w:rsid w:val="00A56425"/>
    <w:rsid w:val="00A56C94"/>
    <w:rsid w:val="00A57CC2"/>
    <w:rsid w:val="00A61B31"/>
    <w:rsid w:val="00A64BB6"/>
    <w:rsid w:val="00A75E2E"/>
    <w:rsid w:val="00A83F73"/>
    <w:rsid w:val="00A84319"/>
    <w:rsid w:val="00A9447F"/>
    <w:rsid w:val="00AA142D"/>
    <w:rsid w:val="00AA2F76"/>
    <w:rsid w:val="00AB5A65"/>
    <w:rsid w:val="00AB638A"/>
    <w:rsid w:val="00AC29D9"/>
    <w:rsid w:val="00AC7034"/>
    <w:rsid w:val="00AD1C56"/>
    <w:rsid w:val="00AD2B7A"/>
    <w:rsid w:val="00AE3244"/>
    <w:rsid w:val="00AF0D81"/>
    <w:rsid w:val="00AF3210"/>
    <w:rsid w:val="00AF3B4C"/>
    <w:rsid w:val="00AF4053"/>
    <w:rsid w:val="00AF56C6"/>
    <w:rsid w:val="00B03BED"/>
    <w:rsid w:val="00B12ACE"/>
    <w:rsid w:val="00B160E8"/>
    <w:rsid w:val="00B168DA"/>
    <w:rsid w:val="00B16FB9"/>
    <w:rsid w:val="00B20E4C"/>
    <w:rsid w:val="00B240C0"/>
    <w:rsid w:val="00B32A95"/>
    <w:rsid w:val="00B60087"/>
    <w:rsid w:val="00B818B2"/>
    <w:rsid w:val="00B846D8"/>
    <w:rsid w:val="00B91FAA"/>
    <w:rsid w:val="00B95814"/>
    <w:rsid w:val="00B9695A"/>
    <w:rsid w:val="00BA0D15"/>
    <w:rsid w:val="00BA47FF"/>
    <w:rsid w:val="00BD5969"/>
    <w:rsid w:val="00BE21C4"/>
    <w:rsid w:val="00BF29EC"/>
    <w:rsid w:val="00BF6C93"/>
    <w:rsid w:val="00BF7FCB"/>
    <w:rsid w:val="00C07F94"/>
    <w:rsid w:val="00C27737"/>
    <w:rsid w:val="00C34D06"/>
    <w:rsid w:val="00C41FC6"/>
    <w:rsid w:val="00C45CF4"/>
    <w:rsid w:val="00C5467A"/>
    <w:rsid w:val="00C66BD3"/>
    <w:rsid w:val="00C7377D"/>
    <w:rsid w:val="00C738E2"/>
    <w:rsid w:val="00C834CD"/>
    <w:rsid w:val="00C871CC"/>
    <w:rsid w:val="00C912B3"/>
    <w:rsid w:val="00C949AA"/>
    <w:rsid w:val="00C94BB5"/>
    <w:rsid w:val="00CA6709"/>
    <w:rsid w:val="00CB200A"/>
    <w:rsid w:val="00CB2263"/>
    <w:rsid w:val="00CB4162"/>
    <w:rsid w:val="00CB5093"/>
    <w:rsid w:val="00CB59A3"/>
    <w:rsid w:val="00CB74A7"/>
    <w:rsid w:val="00CC143F"/>
    <w:rsid w:val="00CC2063"/>
    <w:rsid w:val="00CC541D"/>
    <w:rsid w:val="00CE1C1C"/>
    <w:rsid w:val="00CF5FC0"/>
    <w:rsid w:val="00CF7B0C"/>
    <w:rsid w:val="00CF7B24"/>
    <w:rsid w:val="00D04971"/>
    <w:rsid w:val="00D1428D"/>
    <w:rsid w:val="00D21246"/>
    <w:rsid w:val="00D25EF1"/>
    <w:rsid w:val="00D2718B"/>
    <w:rsid w:val="00D30511"/>
    <w:rsid w:val="00D327CE"/>
    <w:rsid w:val="00D32B5E"/>
    <w:rsid w:val="00D3418F"/>
    <w:rsid w:val="00D416D1"/>
    <w:rsid w:val="00D41C8E"/>
    <w:rsid w:val="00D459FB"/>
    <w:rsid w:val="00D47D6A"/>
    <w:rsid w:val="00D6299E"/>
    <w:rsid w:val="00D63FD9"/>
    <w:rsid w:val="00D7441D"/>
    <w:rsid w:val="00D74E80"/>
    <w:rsid w:val="00D770C7"/>
    <w:rsid w:val="00D81A6B"/>
    <w:rsid w:val="00D83FBC"/>
    <w:rsid w:val="00D85451"/>
    <w:rsid w:val="00D95DB6"/>
    <w:rsid w:val="00DA49EC"/>
    <w:rsid w:val="00DC09BB"/>
    <w:rsid w:val="00DC4CE0"/>
    <w:rsid w:val="00DC63FD"/>
    <w:rsid w:val="00DD1768"/>
    <w:rsid w:val="00DD1942"/>
    <w:rsid w:val="00DD53C2"/>
    <w:rsid w:val="00DD7F70"/>
    <w:rsid w:val="00DE6D99"/>
    <w:rsid w:val="00DF4B68"/>
    <w:rsid w:val="00E01D98"/>
    <w:rsid w:val="00E04841"/>
    <w:rsid w:val="00E053CF"/>
    <w:rsid w:val="00E07AC6"/>
    <w:rsid w:val="00E14090"/>
    <w:rsid w:val="00E146A1"/>
    <w:rsid w:val="00E17B51"/>
    <w:rsid w:val="00E24C8D"/>
    <w:rsid w:val="00E61866"/>
    <w:rsid w:val="00E636FB"/>
    <w:rsid w:val="00E647C6"/>
    <w:rsid w:val="00E6537B"/>
    <w:rsid w:val="00E67B85"/>
    <w:rsid w:val="00E8378B"/>
    <w:rsid w:val="00E83FC1"/>
    <w:rsid w:val="00E84164"/>
    <w:rsid w:val="00E93514"/>
    <w:rsid w:val="00E96CB1"/>
    <w:rsid w:val="00EA5238"/>
    <w:rsid w:val="00EB0F46"/>
    <w:rsid w:val="00EB2547"/>
    <w:rsid w:val="00EB2D13"/>
    <w:rsid w:val="00EB36C0"/>
    <w:rsid w:val="00EB5506"/>
    <w:rsid w:val="00EB60B6"/>
    <w:rsid w:val="00ED526C"/>
    <w:rsid w:val="00ED5853"/>
    <w:rsid w:val="00EE1B03"/>
    <w:rsid w:val="00EE3104"/>
    <w:rsid w:val="00EF1DF2"/>
    <w:rsid w:val="00EF2D4D"/>
    <w:rsid w:val="00EF3345"/>
    <w:rsid w:val="00EF50D7"/>
    <w:rsid w:val="00F01314"/>
    <w:rsid w:val="00F0141A"/>
    <w:rsid w:val="00F02CAA"/>
    <w:rsid w:val="00F172CD"/>
    <w:rsid w:val="00F174E3"/>
    <w:rsid w:val="00F241D1"/>
    <w:rsid w:val="00F374BB"/>
    <w:rsid w:val="00F43D73"/>
    <w:rsid w:val="00F45182"/>
    <w:rsid w:val="00F479A8"/>
    <w:rsid w:val="00F5490E"/>
    <w:rsid w:val="00F63FEB"/>
    <w:rsid w:val="00F65527"/>
    <w:rsid w:val="00F67444"/>
    <w:rsid w:val="00F70776"/>
    <w:rsid w:val="00F754ED"/>
    <w:rsid w:val="00F85275"/>
    <w:rsid w:val="00F9671A"/>
    <w:rsid w:val="00FA1034"/>
    <w:rsid w:val="00FB1422"/>
    <w:rsid w:val="00FB5846"/>
    <w:rsid w:val="00FC2A68"/>
    <w:rsid w:val="00FC57CF"/>
    <w:rsid w:val="00FD3C47"/>
    <w:rsid w:val="00FD6BF0"/>
    <w:rsid w:val="00FD7424"/>
    <w:rsid w:val="00FF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C3281"/>
  <w15:chartTrackingRefBased/>
  <w15:docId w15:val="{23D40001-F12B-5B42-A9E9-1A8A18865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C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6C9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07F9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7F9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7F9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7F94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C07F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7F9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D24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24E9"/>
  </w:style>
  <w:style w:type="paragraph" w:styleId="Footer">
    <w:name w:val="footer"/>
    <w:basedOn w:val="Normal"/>
    <w:link w:val="FooterChar"/>
    <w:uiPriority w:val="99"/>
    <w:unhideWhenUsed/>
    <w:rsid w:val="001D24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24E9"/>
  </w:style>
  <w:style w:type="paragraph" w:styleId="Caption">
    <w:name w:val="caption"/>
    <w:basedOn w:val="Normal"/>
    <w:next w:val="Normal"/>
    <w:uiPriority w:val="35"/>
    <w:unhideWhenUsed/>
    <w:qFormat/>
    <w:rsid w:val="001D24E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38D2E8-C175-D345-B605-0FD7CB1131A3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6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lmashmoum</dc:creator>
  <cp:keywords/>
  <dc:description/>
  <cp:lastModifiedBy>Maryam Almashmoum</cp:lastModifiedBy>
  <cp:revision>3</cp:revision>
  <dcterms:created xsi:type="dcterms:W3CDTF">2023-07-04T19:49:00Z</dcterms:created>
  <dcterms:modified xsi:type="dcterms:W3CDTF">2023-07-04T19:49:00Z</dcterms:modified>
</cp:coreProperties>
</file>